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9E6FC5" w14:textId="5AFF2E12" w:rsidR="003F183D" w:rsidRDefault="003F183D" w:rsidP="003F183D">
      <w:pPr>
        <w:spacing w:line="480" w:lineRule="auto"/>
        <w:rPr>
          <w:rFonts w:ascii="Calibri" w:hAnsi="Calibri" w:cs="Calibri"/>
          <w:b/>
        </w:rPr>
      </w:pPr>
      <w:r>
        <w:rPr>
          <w:rFonts w:ascii="Calibri" w:hAnsi="Calibri" w:cs="Calibri"/>
          <w:b/>
        </w:rPr>
        <w:t>Legends:</w:t>
      </w:r>
    </w:p>
    <w:p w14:paraId="7627198F" w14:textId="7070C765" w:rsidR="003F183D" w:rsidRPr="00D05F0D" w:rsidRDefault="003F183D" w:rsidP="003F183D">
      <w:pPr>
        <w:spacing w:line="480" w:lineRule="auto"/>
        <w:rPr>
          <w:rFonts w:ascii="Calibri" w:hAnsi="Calibri" w:cs="Calibri"/>
        </w:rPr>
      </w:pPr>
      <w:r w:rsidRPr="003F183D">
        <w:rPr>
          <w:rFonts w:ascii="Calibri" w:hAnsi="Calibri" w:cs="Calibri"/>
          <w:b/>
        </w:rPr>
        <w:t>Table S1.</w:t>
      </w:r>
      <w:r w:rsidRPr="00D05F0D">
        <w:rPr>
          <w:rFonts w:ascii="Calibri" w:hAnsi="Calibri" w:cs="Calibri"/>
        </w:rPr>
        <w:t xml:space="preserve"> Primers used for PCR amplification of all exons of </w:t>
      </w:r>
      <w:r w:rsidRPr="00D05F0D">
        <w:rPr>
          <w:rFonts w:ascii="Calibri" w:hAnsi="Calibri" w:cs="Calibri"/>
          <w:i/>
        </w:rPr>
        <w:t>PKLR</w:t>
      </w:r>
      <w:r w:rsidRPr="00D05F0D">
        <w:rPr>
          <w:rFonts w:ascii="Calibri" w:hAnsi="Calibri" w:cs="Calibri"/>
        </w:rPr>
        <w:t xml:space="preserve"> gene (NM_000298.6).</w:t>
      </w:r>
    </w:p>
    <w:p w14:paraId="550C7EBB" w14:textId="77777777" w:rsidR="003F183D" w:rsidRPr="00D05F0D" w:rsidRDefault="003F183D" w:rsidP="003F183D">
      <w:pPr>
        <w:spacing w:line="480" w:lineRule="auto"/>
        <w:rPr>
          <w:rFonts w:ascii="Calibri" w:hAnsi="Calibri" w:cs="Calibri"/>
        </w:rPr>
      </w:pPr>
    </w:p>
    <w:p w14:paraId="217BA814" w14:textId="0C59E9F3" w:rsidR="003F183D" w:rsidRPr="003F183D" w:rsidRDefault="003F183D" w:rsidP="003F183D">
      <w:pPr>
        <w:spacing w:line="480" w:lineRule="auto"/>
        <w:rPr>
          <w:rFonts w:ascii="Calibri" w:hAnsi="Calibri" w:cs="Calibri"/>
        </w:rPr>
      </w:pPr>
      <w:r w:rsidRPr="003F183D">
        <w:rPr>
          <w:rFonts w:ascii="Calibri" w:hAnsi="Calibri" w:cs="Calibri"/>
          <w:b/>
        </w:rPr>
        <w:t>Table S2.</w:t>
      </w:r>
      <w:r w:rsidRPr="00D05F0D">
        <w:rPr>
          <w:rFonts w:ascii="Calibri" w:hAnsi="Calibri" w:cs="Calibri"/>
        </w:rPr>
        <w:t xml:space="preserve"> PCR conditions/cycles used in this study.</w:t>
      </w:r>
    </w:p>
    <w:p w14:paraId="33EBBFBA" w14:textId="77777777" w:rsidR="003F183D" w:rsidRDefault="003F183D" w:rsidP="003A482A">
      <w:pPr>
        <w:spacing w:line="480" w:lineRule="auto"/>
        <w:jc w:val="center"/>
        <w:rPr>
          <w:rFonts w:ascii="Calibri" w:hAnsi="Calibri" w:cs="Calibri"/>
          <w:b/>
        </w:rPr>
      </w:pPr>
    </w:p>
    <w:p w14:paraId="04BD4A94" w14:textId="1FEBCB87" w:rsidR="003A482A" w:rsidRPr="00F320B9" w:rsidRDefault="003A482A" w:rsidP="003A482A">
      <w:pPr>
        <w:spacing w:line="480" w:lineRule="auto"/>
        <w:jc w:val="center"/>
        <w:rPr>
          <w:rFonts w:ascii="Calibri" w:hAnsi="Calibri" w:cs="Calibri"/>
          <w:b/>
        </w:rPr>
      </w:pPr>
      <w:r w:rsidRPr="00F320B9">
        <w:rPr>
          <w:rFonts w:ascii="Calibri" w:hAnsi="Calibri" w:cs="Calibri"/>
          <w:b/>
        </w:rPr>
        <w:t>Table S1.</w:t>
      </w:r>
    </w:p>
    <w:p w14:paraId="6CE2D3B9" w14:textId="77777777" w:rsidR="003A482A" w:rsidRPr="00D05F0D" w:rsidRDefault="003A482A" w:rsidP="003A482A">
      <w:pPr>
        <w:spacing w:line="480" w:lineRule="auto"/>
        <w:rPr>
          <w:rFonts w:ascii="Calibri" w:hAnsi="Calibri" w:cs="Calibri"/>
        </w:rPr>
      </w:pPr>
    </w:p>
    <w:tbl>
      <w:tblPr>
        <w:tblW w:w="8137" w:type="dxa"/>
        <w:jc w:val="center"/>
        <w:tblLook w:val="04A0" w:firstRow="1" w:lastRow="0" w:firstColumn="1" w:lastColumn="0" w:noHBand="0" w:noVBand="1"/>
      </w:tblPr>
      <w:tblGrid>
        <w:gridCol w:w="1300"/>
        <w:gridCol w:w="2480"/>
        <w:gridCol w:w="2333"/>
        <w:gridCol w:w="2024"/>
      </w:tblGrid>
      <w:tr w:rsidR="003A482A" w:rsidRPr="00D05F0D" w14:paraId="634A5D39" w14:textId="77777777" w:rsidTr="00FF6C60">
        <w:trPr>
          <w:trHeight w:val="340"/>
          <w:jc w:val="center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156BE" w14:textId="77777777" w:rsidR="003A482A" w:rsidRPr="00D05F0D" w:rsidRDefault="003A482A" w:rsidP="00FF6C60">
            <w:pPr>
              <w:spacing w:line="480" w:lineRule="auto"/>
              <w:jc w:val="center"/>
              <w:rPr>
                <w:rFonts w:ascii="Calibri" w:eastAsia="Arial Unicode MS" w:hAnsi="Calibri" w:cs="Calibri"/>
                <w:b/>
                <w:bCs/>
                <w:color w:val="000000"/>
              </w:rPr>
            </w:pPr>
            <w:r w:rsidRPr="00D05F0D">
              <w:rPr>
                <w:rFonts w:ascii="Calibri" w:eastAsia="Arial Unicode MS" w:hAnsi="Calibri" w:cs="Calibri"/>
                <w:b/>
                <w:bCs/>
                <w:color w:val="000000"/>
              </w:rPr>
              <w:t>Exon #</w:t>
            </w:r>
          </w:p>
        </w:tc>
        <w:tc>
          <w:tcPr>
            <w:tcW w:w="2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99EA6" w14:textId="77777777" w:rsidR="003A482A" w:rsidRPr="00D05F0D" w:rsidRDefault="003A482A" w:rsidP="00FF6C60">
            <w:pPr>
              <w:spacing w:line="480" w:lineRule="auto"/>
              <w:jc w:val="center"/>
              <w:rPr>
                <w:rFonts w:ascii="Calibri" w:eastAsia="Arial Unicode MS" w:hAnsi="Calibri" w:cs="Calibri"/>
                <w:b/>
                <w:bCs/>
                <w:color w:val="000000"/>
              </w:rPr>
            </w:pPr>
            <w:r w:rsidRPr="00D05F0D">
              <w:rPr>
                <w:rFonts w:ascii="Calibri" w:eastAsia="Arial Unicode MS" w:hAnsi="Calibri" w:cs="Calibri"/>
                <w:b/>
                <w:bCs/>
                <w:color w:val="000000"/>
              </w:rPr>
              <w:t>Forward Primer</w:t>
            </w:r>
          </w:p>
        </w:tc>
        <w:tc>
          <w:tcPr>
            <w:tcW w:w="23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82829" w14:textId="77777777" w:rsidR="003A482A" w:rsidRPr="00D05F0D" w:rsidRDefault="003A482A" w:rsidP="00FF6C60">
            <w:pPr>
              <w:spacing w:line="480" w:lineRule="auto"/>
              <w:jc w:val="center"/>
              <w:rPr>
                <w:rFonts w:ascii="Calibri" w:eastAsia="Arial Unicode MS" w:hAnsi="Calibri" w:cs="Calibri"/>
                <w:b/>
                <w:bCs/>
                <w:color w:val="000000"/>
              </w:rPr>
            </w:pPr>
            <w:r w:rsidRPr="00D05F0D">
              <w:rPr>
                <w:rFonts w:ascii="Calibri" w:eastAsia="Arial Unicode MS" w:hAnsi="Calibri" w:cs="Calibri"/>
                <w:b/>
                <w:bCs/>
                <w:color w:val="000000"/>
              </w:rPr>
              <w:t>Reverse Primer</w:t>
            </w:r>
          </w:p>
        </w:tc>
        <w:tc>
          <w:tcPr>
            <w:tcW w:w="20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98F47" w14:textId="77777777" w:rsidR="003A482A" w:rsidRPr="00D05F0D" w:rsidRDefault="003A482A" w:rsidP="00FF6C60">
            <w:pPr>
              <w:spacing w:line="480" w:lineRule="auto"/>
              <w:rPr>
                <w:rFonts w:ascii="Calibri" w:eastAsia="Arial Unicode MS" w:hAnsi="Calibri" w:cs="Calibri"/>
                <w:b/>
                <w:bCs/>
                <w:color w:val="000000"/>
              </w:rPr>
            </w:pPr>
            <w:r w:rsidRPr="00D05F0D">
              <w:rPr>
                <w:rFonts w:ascii="Calibri" w:eastAsia="Arial Unicode MS" w:hAnsi="Calibri" w:cs="Calibri"/>
                <w:b/>
                <w:bCs/>
                <w:color w:val="000000"/>
              </w:rPr>
              <w:t>Product Size (</w:t>
            </w:r>
            <w:proofErr w:type="spellStart"/>
            <w:r w:rsidRPr="00D05F0D">
              <w:rPr>
                <w:rFonts w:ascii="Calibri" w:eastAsia="Arial Unicode MS" w:hAnsi="Calibri" w:cs="Calibri"/>
                <w:b/>
                <w:bCs/>
                <w:color w:val="000000"/>
              </w:rPr>
              <w:t>bp</w:t>
            </w:r>
            <w:proofErr w:type="spellEnd"/>
            <w:r w:rsidRPr="00D05F0D">
              <w:rPr>
                <w:rFonts w:ascii="Calibri" w:eastAsia="Arial Unicode MS" w:hAnsi="Calibri" w:cs="Calibri"/>
                <w:b/>
                <w:bCs/>
                <w:color w:val="000000"/>
              </w:rPr>
              <w:t>)</w:t>
            </w:r>
          </w:p>
        </w:tc>
      </w:tr>
      <w:tr w:rsidR="003A482A" w:rsidRPr="00D05F0D" w14:paraId="64A38236" w14:textId="77777777" w:rsidTr="00FF6C60">
        <w:trPr>
          <w:trHeight w:val="34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74A05" w14:textId="77777777" w:rsidR="003A482A" w:rsidRPr="00D05F0D" w:rsidRDefault="003A482A" w:rsidP="00FF6C60">
            <w:pPr>
              <w:spacing w:line="480" w:lineRule="auto"/>
              <w:jc w:val="center"/>
              <w:rPr>
                <w:rFonts w:ascii="Calibri" w:eastAsia="Arial Unicode MS" w:hAnsi="Calibri" w:cs="Calibri"/>
                <w:color w:val="000000"/>
              </w:rPr>
            </w:pPr>
            <w:r w:rsidRPr="00D05F0D">
              <w:rPr>
                <w:rFonts w:ascii="Calibri" w:eastAsia="Arial Unicode MS" w:hAnsi="Calibri" w:cs="Calibri"/>
                <w:color w:val="000000"/>
              </w:rPr>
              <w:t>Exon 1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F7463" w14:textId="77777777" w:rsidR="003A482A" w:rsidRPr="00D05F0D" w:rsidRDefault="003A482A" w:rsidP="00FF6C60">
            <w:pPr>
              <w:spacing w:line="480" w:lineRule="auto"/>
              <w:jc w:val="center"/>
              <w:rPr>
                <w:rFonts w:ascii="Calibri" w:eastAsia="Arial Unicode MS" w:hAnsi="Calibri" w:cs="Calibri"/>
                <w:color w:val="000000"/>
              </w:rPr>
            </w:pPr>
            <w:proofErr w:type="spellStart"/>
            <w:r w:rsidRPr="00D05F0D">
              <w:rPr>
                <w:rFonts w:ascii="Calibri" w:eastAsia="Arial Unicode MS" w:hAnsi="Calibri" w:cs="Calibri"/>
                <w:color w:val="000000"/>
              </w:rPr>
              <w:t>caggagatgagggcagagag</w:t>
            </w:r>
            <w:proofErr w:type="spellEnd"/>
          </w:p>
        </w:tc>
        <w:tc>
          <w:tcPr>
            <w:tcW w:w="2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0DA40" w14:textId="77777777" w:rsidR="003A482A" w:rsidRPr="00D05F0D" w:rsidRDefault="003A482A" w:rsidP="00FF6C60">
            <w:pPr>
              <w:spacing w:line="480" w:lineRule="auto"/>
              <w:jc w:val="center"/>
              <w:rPr>
                <w:rFonts w:ascii="Calibri" w:eastAsia="Arial Unicode MS" w:hAnsi="Calibri" w:cs="Calibri"/>
                <w:color w:val="000000"/>
              </w:rPr>
            </w:pPr>
            <w:proofErr w:type="spellStart"/>
            <w:r w:rsidRPr="00D05F0D">
              <w:rPr>
                <w:rFonts w:ascii="Calibri" w:eastAsia="Arial Unicode MS" w:hAnsi="Calibri" w:cs="Calibri"/>
                <w:color w:val="000000"/>
              </w:rPr>
              <w:t>tttaacacacgggaggctct</w:t>
            </w:r>
            <w:proofErr w:type="spellEnd"/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18C64" w14:textId="77777777" w:rsidR="003A482A" w:rsidRPr="00D05F0D" w:rsidRDefault="003A482A" w:rsidP="00FF6C60">
            <w:pPr>
              <w:spacing w:line="480" w:lineRule="auto"/>
              <w:jc w:val="center"/>
              <w:rPr>
                <w:rFonts w:ascii="Calibri" w:eastAsia="Arial Unicode MS" w:hAnsi="Calibri" w:cs="Calibri"/>
                <w:color w:val="000000"/>
              </w:rPr>
            </w:pPr>
            <w:r w:rsidRPr="00D05F0D">
              <w:rPr>
                <w:rFonts w:ascii="Calibri" w:eastAsia="Arial Unicode MS" w:hAnsi="Calibri" w:cs="Calibri"/>
                <w:color w:val="000000"/>
              </w:rPr>
              <w:t>426</w:t>
            </w:r>
          </w:p>
        </w:tc>
      </w:tr>
      <w:tr w:rsidR="003A482A" w:rsidRPr="00D05F0D" w14:paraId="3298A095" w14:textId="77777777" w:rsidTr="00FF6C60">
        <w:trPr>
          <w:trHeight w:val="34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7400F" w14:textId="77777777" w:rsidR="003A482A" w:rsidRPr="00D05F0D" w:rsidRDefault="003A482A" w:rsidP="00FF6C60">
            <w:pPr>
              <w:spacing w:line="480" w:lineRule="auto"/>
              <w:jc w:val="center"/>
              <w:rPr>
                <w:rFonts w:ascii="Calibri" w:eastAsia="Arial Unicode MS" w:hAnsi="Calibri" w:cs="Calibri"/>
                <w:color w:val="000000"/>
              </w:rPr>
            </w:pPr>
            <w:r w:rsidRPr="00D05F0D">
              <w:rPr>
                <w:rFonts w:ascii="Calibri" w:eastAsia="Arial Unicode MS" w:hAnsi="Calibri" w:cs="Calibri"/>
                <w:color w:val="000000"/>
              </w:rPr>
              <w:t>Exon 2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1759C" w14:textId="77777777" w:rsidR="003A482A" w:rsidRPr="00D05F0D" w:rsidRDefault="003A482A" w:rsidP="00FF6C60">
            <w:pPr>
              <w:spacing w:line="480" w:lineRule="auto"/>
              <w:jc w:val="center"/>
              <w:rPr>
                <w:rFonts w:ascii="Calibri" w:eastAsia="Arial Unicode MS" w:hAnsi="Calibri" w:cs="Calibri"/>
                <w:color w:val="000000"/>
              </w:rPr>
            </w:pPr>
            <w:proofErr w:type="spellStart"/>
            <w:r w:rsidRPr="00D05F0D">
              <w:rPr>
                <w:rFonts w:ascii="Calibri" w:eastAsia="Arial Unicode MS" w:hAnsi="Calibri" w:cs="Calibri"/>
                <w:color w:val="000000"/>
              </w:rPr>
              <w:t>gaagggaaggaacagagggt</w:t>
            </w:r>
            <w:proofErr w:type="spellEnd"/>
          </w:p>
        </w:tc>
        <w:tc>
          <w:tcPr>
            <w:tcW w:w="2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9CCBE" w14:textId="77777777" w:rsidR="003A482A" w:rsidRPr="00D05F0D" w:rsidRDefault="003A482A" w:rsidP="00FF6C60">
            <w:pPr>
              <w:spacing w:line="480" w:lineRule="auto"/>
              <w:jc w:val="center"/>
              <w:rPr>
                <w:rFonts w:ascii="Calibri" w:eastAsia="Arial Unicode MS" w:hAnsi="Calibri" w:cs="Calibri"/>
                <w:color w:val="000000"/>
              </w:rPr>
            </w:pPr>
            <w:proofErr w:type="spellStart"/>
            <w:r w:rsidRPr="00D05F0D">
              <w:rPr>
                <w:rFonts w:ascii="Calibri" w:eastAsia="Arial Unicode MS" w:hAnsi="Calibri" w:cs="Calibri"/>
                <w:color w:val="000000"/>
              </w:rPr>
              <w:t>ccagggcccaaaatcttgtc</w:t>
            </w:r>
            <w:proofErr w:type="spellEnd"/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08484" w14:textId="77777777" w:rsidR="003A482A" w:rsidRPr="00D05F0D" w:rsidRDefault="003A482A" w:rsidP="00FF6C60">
            <w:pPr>
              <w:spacing w:line="480" w:lineRule="auto"/>
              <w:jc w:val="center"/>
              <w:rPr>
                <w:rFonts w:ascii="Calibri" w:eastAsia="Arial Unicode MS" w:hAnsi="Calibri" w:cs="Calibri"/>
                <w:color w:val="000000"/>
              </w:rPr>
            </w:pPr>
            <w:r w:rsidRPr="00D05F0D">
              <w:rPr>
                <w:rFonts w:ascii="Calibri" w:eastAsia="Arial Unicode MS" w:hAnsi="Calibri" w:cs="Calibri"/>
                <w:color w:val="000000"/>
              </w:rPr>
              <w:t>432</w:t>
            </w:r>
          </w:p>
        </w:tc>
      </w:tr>
      <w:tr w:rsidR="003A482A" w:rsidRPr="00D05F0D" w14:paraId="5DC30FB4" w14:textId="77777777" w:rsidTr="00FF6C60">
        <w:trPr>
          <w:trHeight w:val="34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54BDF" w14:textId="77777777" w:rsidR="003A482A" w:rsidRPr="00D05F0D" w:rsidRDefault="003A482A" w:rsidP="00FF6C60">
            <w:pPr>
              <w:spacing w:line="480" w:lineRule="auto"/>
              <w:jc w:val="center"/>
              <w:rPr>
                <w:rFonts w:ascii="Calibri" w:eastAsia="Arial Unicode MS" w:hAnsi="Calibri" w:cs="Calibri"/>
                <w:color w:val="000000"/>
              </w:rPr>
            </w:pPr>
            <w:r w:rsidRPr="00D05F0D">
              <w:rPr>
                <w:rFonts w:ascii="Calibri" w:eastAsia="Arial Unicode MS" w:hAnsi="Calibri" w:cs="Calibri"/>
                <w:color w:val="000000"/>
              </w:rPr>
              <w:t>Exon 3-4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C7862" w14:textId="77777777" w:rsidR="003A482A" w:rsidRPr="00D05F0D" w:rsidRDefault="003A482A" w:rsidP="00FF6C60">
            <w:pPr>
              <w:spacing w:line="480" w:lineRule="auto"/>
              <w:jc w:val="center"/>
              <w:rPr>
                <w:rFonts w:ascii="Calibri" w:eastAsia="Arial Unicode MS" w:hAnsi="Calibri" w:cs="Calibri"/>
                <w:color w:val="000000"/>
              </w:rPr>
            </w:pPr>
            <w:proofErr w:type="spellStart"/>
            <w:r w:rsidRPr="00D05F0D">
              <w:rPr>
                <w:rFonts w:ascii="Calibri" w:eastAsia="Arial Unicode MS" w:hAnsi="Calibri" w:cs="Calibri"/>
                <w:color w:val="000000"/>
              </w:rPr>
              <w:t>gggaaggggagtctgtgatc</w:t>
            </w:r>
            <w:proofErr w:type="spellEnd"/>
          </w:p>
        </w:tc>
        <w:tc>
          <w:tcPr>
            <w:tcW w:w="2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347A7" w14:textId="77777777" w:rsidR="003A482A" w:rsidRPr="00D05F0D" w:rsidRDefault="003A482A" w:rsidP="00FF6C60">
            <w:pPr>
              <w:spacing w:line="480" w:lineRule="auto"/>
              <w:jc w:val="center"/>
              <w:rPr>
                <w:rFonts w:ascii="Calibri" w:eastAsia="Arial Unicode MS" w:hAnsi="Calibri" w:cs="Calibri"/>
                <w:color w:val="000000"/>
              </w:rPr>
            </w:pPr>
            <w:proofErr w:type="spellStart"/>
            <w:r w:rsidRPr="00D05F0D">
              <w:rPr>
                <w:rFonts w:ascii="Calibri" w:eastAsia="Arial Unicode MS" w:hAnsi="Calibri" w:cs="Calibri"/>
                <w:color w:val="000000"/>
              </w:rPr>
              <w:t>agatgtgagttctgagcccc</w:t>
            </w:r>
            <w:proofErr w:type="spellEnd"/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0BBD8" w14:textId="77777777" w:rsidR="003A482A" w:rsidRPr="00D05F0D" w:rsidRDefault="003A482A" w:rsidP="00FF6C60">
            <w:pPr>
              <w:spacing w:line="480" w:lineRule="auto"/>
              <w:jc w:val="center"/>
              <w:rPr>
                <w:rFonts w:ascii="Calibri" w:eastAsia="Arial Unicode MS" w:hAnsi="Calibri" w:cs="Calibri"/>
                <w:color w:val="000000"/>
              </w:rPr>
            </w:pPr>
            <w:r w:rsidRPr="00D05F0D">
              <w:rPr>
                <w:rFonts w:ascii="Calibri" w:eastAsia="Arial Unicode MS" w:hAnsi="Calibri" w:cs="Calibri"/>
                <w:color w:val="000000"/>
              </w:rPr>
              <w:t>599</w:t>
            </w:r>
          </w:p>
        </w:tc>
      </w:tr>
      <w:tr w:rsidR="003A482A" w:rsidRPr="00D05F0D" w14:paraId="2CC3099D" w14:textId="77777777" w:rsidTr="00FF6C60">
        <w:trPr>
          <w:trHeight w:val="34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E5C1C" w14:textId="77777777" w:rsidR="003A482A" w:rsidRPr="00D05F0D" w:rsidRDefault="003A482A" w:rsidP="00FF6C60">
            <w:pPr>
              <w:spacing w:line="480" w:lineRule="auto"/>
              <w:jc w:val="center"/>
              <w:rPr>
                <w:rFonts w:ascii="Calibri" w:eastAsia="Arial Unicode MS" w:hAnsi="Calibri" w:cs="Calibri"/>
                <w:color w:val="000000"/>
              </w:rPr>
            </w:pPr>
            <w:r w:rsidRPr="00D05F0D">
              <w:rPr>
                <w:rFonts w:ascii="Calibri" w:eastAsia="Arial Unicode MS" w:hAnsi="Calibri" w:cs="Calibri"/>
                <w:color w:val="000000"/>
              </w:rPr>
              <w:t>Exon 5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07158" w14:textId="77777777" w:rsidR="003A482A" w:rsidRPr="00D05F0D" w:rsidRDefault="003A482A" w:rsidP="00FF6C60">
            <w:pPr>
              <w:spacing w:line="480" w:lineRule="auto"/>
              <w:jc w:val="center"/>
              <w:rPr>
                <w:rFonts w:ascii="Calibri" w:eastAsia="Arial Unicode MS" w:hAnsi="Calibri" w:cs="Calibri"/>
                <w:color w:val="000000"/>
              </w:rPr>
            </w:pPr>
            <w:proofErr w:type="spellStart"/>
            <w:r w:rsidRPr="00D05F0D">
              <w:rPr>
                <w:rFonts w:ascii="Calibri" w:eastAsia="Arial Unicode MS" w:hAnsi="Calibri" w:cs="Calibri"/>
                <w:color w:val="000000"/>
              </w:rPr>
              <w:t>gtggagagctttgcaggttc</w:t>
            </w:r>
            <w:proofErr w:type="spellEnd"/>
          </w:p>
        </w:tc>
        <w:tc>
          <w:tcPr>
            <w:tcW w:w="2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90846" w14:textId="77777777" w:rsidR="003A482A" w:rsidRPr="00D05F0D" w:rsidRDefault="003A482A" w:rsidP="00FF6C60">
            <w:pPr>
              <w:spacing w:line="480" w:lineRule="auto"/>
              <w:jc w:val="center"/>
              <w:rPr>
                <w:rFonts w:ascii="Calibri" w:eastAsia="Arial Unicode MS" w:hAnsi="Calibri" w:cs="Calibri"/>
                <w:color w:val="000000"/>
              </w:rPr>
            </w:pPr>
            <w:proofErr w:type="spellStart"/>
            <w:r w:rsidRPr="00D05F0D">
              <w:rPr>
                <w:rFonts w:ascii="Calibri" w:eastAsia="Arial Unicode MS" w:hAnsi="Calibri" w:cs="Calibri"/>
                <w:color w:val="000000"/>
              </w:rPr>
              <w:t>atagtccagcccaaacccag</w:t>
            </w:r>
            <w:proofErr w:type="spellEnd"/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F2DF7" w14:textId="77777777" w:rsidR="003A482A" w:rsidRPr="00D05F0D" w:rsidRDefault="003A482A" w:rsidP="00FF6C60">
            <w:pPr>
              <w:spacing w:line="480" w:lineRule="auto"/>
              <w:jc w:val="center"/>
              <w:rPr>
                <w:rFonts w:ascii="Calibri" w:eastAsia="Arial Unicode MS" w:hAnsi="Calibri" w:cs="Calibri"/>
                <w:color w:val="000000"/>
              </w:rPr>
            </w:pPr>
            <w:r w:rsidRPr="00D05F0D">
              <w:rPr>
                <w:rFonts w:ascii="Calibri" w:eastAsia="Arial Unicode MS" w:hAnsi="Calibri" w:cs="Calibri"/>
                <w:color w:val="000000"/>
              </w:rPr>
              <w:t>596</w:t>
            </w:r>
          </w:p>
        </w:tc>
      </w:tr>
      <w:tr w:rsidR="003A482A" w:rsidRPr="00D05F0D" w14:paraId="183C108E" w14:textId="77777777" w:rsidTr="00FF6C60">
        <w:trPr>
          <w:trHeight w:val="34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49E4F" w14:textId="77777777" w:rsidR="003A482A" w:rsidRPr="00D05F0D" w:rsidRDefault="003A482A" w:rsidP="00FF6C60">
            <w:pPr>
              <w:spacing w:line="480" w:lineRule="auto"/>
              <w:jc w:val="center"/>
              <w:rPr>
                <w:rFonts w:ascii="Calibri" w:eastAsia="Arial Unicode MS" w:hAnsi="Calibri" w:cs="Calibri"/>
                <w:color w:val="000000"/>
              </w:rPr>
            </w:pPr>
            <w:r w:rsidRPr="00D05F0D">
              <w:rPr>
                <w:rFonts w:ascii="Calibri" w:eastAsia="Arial Unicode MS" w:hAnsi="Calibri" w:cs="Calibri"/>
                <w:color w:val="000000"/>
              </w:rPr>
              <w:t>Exon 6-7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A181D" w14:textId="77777777" w:rsidR="003A482A" w:rsidRPr="00D05F0D" w:rsidRDefault="003A482A" w:rsidP="00FF6C60">
            <w:pPr>
              <w:spacing w:line="480" w:lineRule="auto"/>
              <w:jc w:val="center"/>
              <w:rPr>
                <w:rFonts w:ascii="Calibri" w:eastAsia="Arial Unicode MS" w:hAnsi="Calibri" w:cs="Calibri"/>
                <w:color w:val="000000"/>
              </w:rPr>
            </w:pPr>
            <w:proofErr w:type="spellStart"/>
            <w:r w:rsidRPr="00D05F0D">
              <w:rPr>
                <w:rFonts w:ascii="Calibri" w:eastAsia="Arial Unicode MS" w:hAnsi="Calibri" w:cs="Calibri"/>
                <w:color w:val="000000"/>
              </w:rPr>
              <w:t>cctctctgctgcaactgtg</w:t>
            </w:r>
            <w:proofErr w:type="spellEnd"/>
          </w:p>
        </w:tc>
        <w:tc>
          <w:tcPr>
            <w:tcW w:w="2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BDB17" w14:textId="77777777" w:rsidR="003A482A" w:rsidRPr="00D05F0D" w:rsidRDefault="003A482A" w:rsidP="00FF6C60">
            <w:pPr>
              <w:spacing w:line="480" w:lineRule="auto"/>
              <w:jc w:val="center"/>
              <w:rPr>
                <w:rFonts w:ascii="Calibri" w:eastAsia="Arial Unicode MS" w:hAnsi="Calibri" w:cs="Calibri"/>
                <w:color w:val="000000"/>
              </w:rPr>
            </w:pPr>
            <w:proofErr w:type="spellStart"/>
            <w:r w:rsidRPr="00D05F0D">
              <w:rPr>
                <w:rFonts w:ascii="Calibri" w:eastAsia="Arial Unicode MS" w:hAnsi="Calibri" w:cs="Calibri"/>
                <w:color w:val="000000"/>
              </w:rPr>
              <w:t>cactacttgggaggctgagg</w:t>
            </w:r>
            <w:proofErr w:type="spellEnd"/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0D0EE" w14:textId="77777777" w:rsidR="003A482A" w:rsidRPr="00D05F0D" w:rsidRDefault="003A482A" w:rsidP="00FF6C60">
            <w:pPr>
              <w:spacing w:line="480" w:lineRule="auto"/>
              <w:jc w:val="center"/>
              <w:rPr>
                <w:rFonts w:ascii="Calibri" w:eastAsia="Arial Unicode MS" w:hAnsi="Calibri" w:cs="Calibri"/>
                <w:color w:val="000000"/>
              </w:rPr>
            </w:pPr>
            <w:r w:rsidRPr="00D05F0D">
              <w:rPr>
                <w:rFonts w:ascii="Calibri" w:eastAsia="Arial Unicode MS" w:hAnsi="Calibri" w:cs="Calibri"/>
                <w:color w:val="000000"/>
              </w:rPr>
              <w:t>800</w:t>
            </w:r>
          </w:p>
        </w:tc>
      </w:tr>
      <w:tr w:rsidR="003A482A" w:rsidRPr="00D05F0D" w14:paraId="21403B0B" w14:textId="77777777" w:rsidTr="00FF6C60">
        <w:trPr>
          <w:trHeight w:val="34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3E61C" w14:textId="77777777" w:rsidR="003A482A" w:rsidRPr="00D05F0D" w:rsidRDefault="003A482A" w:rsidP="00FF6C60">
            <w:pPr>
              <w:spacing w:line="480" w:lineRule="auto"/>
              <w:jc w:val="center"/>
              <w:rPr>
                <w:rFonts w:ascii="Calibri" w:eastAsia="Arial Unicode MS" w:hAnsi="Calibri" w:cs="Calibri"/>
                <w:color w:val="000000"/>
              </w:rPr>
            </w:pPr>
            <w:r w:rsidRPr="00D05F0D">
              <w:rPr>
                <w:rFonts w:ascii="Calibri" w:eastAsia="Arial Unicode MS" w:hAnsi="Calibri" w:cs="Calibri"/>
                <w:color w:val="000000"/>
              </w:rPr>
              <w:t>Exon 8-9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FA7CC" w14:textId="77777777" w:rsidR="003A482A" w:rsidRPr="00D05F0D" w:rsidRDefault="003A482A" w:rsidP="00FF6C60">
            <w:pPr>
              <w:spacing w:line="480" w:lineRule="auto"/>
              <w:jc w:val="center"/>
              <w:rPr>
                <w:rFonts w:ascii="Calibri" w:eastAsia="Arial Unicode MS" w:hAnsi="Calibri" w:cs="Calibri"/>
                <w:color w:val="000000"/>
              </w:rPr>
            </w:pPr>
            <w:proofErr w:type="spellStart"/>
            <w:r w:rsidRPr="00D05F0D">
              <w:rPr>
                <w:rFonts w:ascii="Calibri" w:eastAsia="Arial Unicode MS" w:hAnsi="Calibri" w:cs="Calibri"/>
                <w:color w:val="000000"/>
              </w:rPr>
              <w:t>tgagagtgtgggtgtcagag</w:t>
            </w:r>
            <w:proofErr w:type="spellEnd"/>
          </w:p>
        </w:tc>
        <w:tc>
          <w:tcPr>
            <w:tcW w:w="2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51EF7" w14:textId="77777777" w:rsidR="003A482A" w:rsidRPr="00D05F0D" w:rsidRDefault="003A482A" w:rsidP="00FF6C60">
            <w:pPr>
              <w:spacing w:line="480" w:lineRule="auto"/>
              <w:jc w:val="center"/>
              <w:rPr>
                <w:rFonts w:ascii="Calibri" w:eastAsia="Arial Unicode MS" w:hAnsi="Calibri" w:cs="Calibri"/>
                <w:color w:val="000000"/>
              </w:rPr>
            </w:pPr>
            <w:proofErr w:type="spellStart"/>
            <w:r w:rsidRPr="00D05F0D">
              <w:rPr>
                <w:rFonts w:ascii="Calibri" w:eastAsia="Arial Unicode MS" w:hAnsi="Calibri" w:cs="Calibri"/>
                <w:color w:val="000000"/>
              </w:rPr>
              <w:t>attgctgcctctcctcttgt</w:t>
            </w:r>
            <w:proofErr w:type="spellEnd"/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1CC1D" w14:textId="77777777" w:rsidR="003A482A" w:rsidRPr="00D05F0D" w:rsidRDefault="003A482A" w:rsidP="00FF6C60">
            <w:pPr>
              <w:spacing w:line="480" w:lineRule="auto"/>
              <w:jc w:val="center"/>
              <w:rPr>
                <w:rFonts w:ascii="Calibri" w:eastAsia="Arial Unicode MS" w:hAnsi="Calibri" w:cs="Calibri"/>
                <w:color w:val="000000"/>
              </w:rPr>
            </w:pPr>
            <w:r w:rsidRPr="00D05F0D">
              <w:rPr>
                <w:rFonts w:ascii="Calibri" w:eastAsia="Arial Unicode MS" w:hAnsi="Calibri" w:cs="Calibri"/>
                <w:color w:val="000000"/>
              </w:rPr>
              <w:t>635</w:t>
            </w:r>
          </w:p>
        </w:tc>
      </w:tr>
      <w:tr w:rsidR="003A482A" w:rsidRPr="00D05F0D" w14:paraId="0DA39619" w14:textId="77777777" w:rsidTr="00FF6C60">
        <w:trPr>
          <w:trHeight w:val="34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5EBEA" w14:textId="77777777" w:rsidR="003A482A" w:rsidRPr="00D05F0D" w:rsidRDefault="003A482A" w:rsidP="00FF6C60">
            <w:pPr>
              <w:spacing w:line="480" w:lineRule="auto"/>
              <w:jc w:val="center"/>
              <w:rPr>
                <w:rFonts w:ascii="Calibri" w:eastAsia="Arial Unicode MS" w:hAnsi="Calibri" w:cs="Calibri"/>
                <w:color w:val="000000"/>
              </w:rPr>
            </w:pPr>
            <w:r w:rsidRPr="00D05F0D">
              <w:rPr>
                <w:rFonts w:ascii="Calibri" w:eastAsia="Arial Unicode MS" w:hAnsi="Calibri" w:cs="Calibri"/>
                <w:color w:val="000000"/>
              </w:rPr>
              <w:t>Exon 10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83E76" w14:textId="77777777" w:rsidR="003A482A" w:rsidRPr="00D05F0D" w:rsidRDefault="003A482A" w:rsidP="00FF6C60">
            <w:pPr>
              <w:spacing w:line="480" w:lineRule="auto"/>
              <w:jc w:val="center"/>
              <w:rPr>
                <w:rFonts w:ascii="Calibri" w:eastAsia="Arial Unicode MS" w:hAnsi="Calibri" w:cs="Calibri"/>
                <w:color w:val="000000"/>
              </w:rPr>
            </w:pPr>
            <w:proofErr w:type="spellStart"/>
            <w:r w:rsidRPr="00D05F0D">
              <w:rPr>
                <w:rFonts w:ascii="Calibri" w:eastAsia="Arial Unicode MS" w:hAnsi="Calibri" w:cs="Calibri"/>
                <w:color w:val="000000"/>
              </w:rPr>
              <w:t>caccaaggcccagagaagta</w:t>
            </w:r>
            <w:proofErr w:type="spellEnd"/>
          </w:p>
        </w:tc>
        <w:tc>
          <w:tcPr>
            <w:tcW w:w="2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0EF28" w14:textId="77777777" w:rsidR="003A482A" w:rsidRPr="00D05F0D" w:rsidRDefault="003A482A" w:rsidP="00FF6C60">
            <w:pPr>
              <w:spacing w:line="480" w:lineRule="auto"/>
              <w:jc w:val="center"/>
              <w:rPr>
                <w:rFonts w:ascii="Calibri" w:eastAsia="Arial Unicode MS" w:hAnsi="Calibri" w:cs="Calibri"/>
                <w:color w:val="000000"/>
              </w:rPr>
            </w:pPr>
            <w:proofErr w:type="spellStart"/>
            <w:r w:rsidRPr="00D05F0D">
              <w:rPr>
                <w:rFonts w:ascii="Calibri" w:eastAsia="Arial Unicode MS" w:hAnsi="Calibri" w:cs="Calibri"/>
                <w:color w:val="000000"/>
              </w:rPr>
              <w:t>tgtgtggctatgctgatgga</w:t>
            </w:r>
            <w:proofErr w:type="spellEnd"/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3DDDE" w14:textId="77777777" w:rsidR="003A482A" w:rsidRPr="00D05F0D" w:rsidRDefault="003A482A" w:rsidP="00FF6C60">
            <w:pPr>
              <w:spacing w:line="480" w:lineRule="auto"/>
              <w:jc w:val="center"/>
              <w:rPr>
                <w:rFonts w:ascii="Calibri" w:eastAsia="Arial Unicode MS" w:hAnsi="Calibri" w:cs="Calibri"/>
                <w:color w:val="000000"/>
              </w:rPr>
            </w:pPr>
            <w:r w:rsidRPr="00D05F0D">
              <w:rPr>
                <w:rFonts w:ascii="Calibri" w:eastAsia="Arial Unicode MS" w:hAnsi="Calibri" w:cs="Calibri"/>
                <w:color w:val="000000"/>
              </w:rPr>
              <w:t>509</w:t>
            </w:r>
          </w:p>
        </w:tc>
      </w:tr>
      <w:tr w:rsidR="003A482A" w:rsidRPr="00D05F0D" w14:paraId="00AFF6E8" w14:textId="77777777" w:rsidTr="00FF6C60">
        <w:trPr>
          <w:trHeight w:val="34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1E7B7" w14:textId="77777777" w:rsidR="003A482A" w:rsidRPr="00D05F0D" w:rsidRDefault="003A482A" w:rsidP="00FF6C60">
            <w:pPr>
              <w:spacing w:line="480" w:lineRule="auto"/>
              <w:jc w:val="center"/>
              <w:rPr>
                <w:rFonts w:ascii="Calibri" w:eastAsia="Arial Unicode MS" w:hAnsi="Calibri" w:cs="Calibri"/>
                <w:color w:val="000000"/>
              </w:rPr>
            </w:pPr>
            <w:r w:rsidRPr="00D05F0D">
              <w:rPr>
                <w:rFonts w:ascii="Calibri" w:eastAsia="Arial Unicode MS" w:hAnsi="Calibri" w:cs="Calibri"/>
                <w:color w:val="000000"/>
              </w:rPr>
              <w:t>Exon 11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33EE2" w14:textId="77777777" w:rsidR="003A482A" w:rsidRPr="00D05F0D" w:rsidRDefault="003A482A" w:rsidP="00FF6C60">
            <w:pPr>
              <w:spacing w:line="480" w:lineRule="auto"/>
              <w:jc w:val="center"/>
              <w:rPr>
                <w:rFonts w:ascii="Calibri" w:eastAsia="Arial Unicode MS" w:hAnsi="Calibri" w:cs="Calibri"/>
                <w:color w:val="000000"/>
              </w:rPr>
            </w:pPr>
            <w:proofErr w:type="spellStart"/>
            <w:r w:rsidRPr="00D05F0D">
              <w:rPr>
                <w:rFonts w:ascii="Calibri" w:eastAsia="Arial Unicode MS" w:hAnsi="Calibri" w:cs="Calibri"/>
                <w:color w:val="000000"/>
              </w:rPr>
              <w:t>tcactgcaacctctacctcc</w:t>
            </w:r>
            <w:proofErr w:type="spellEnd"/>
          </w:p>
        </w:tc>
        <w:tc>
          <w:tcPr>
            <w:tcW w:w="2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0310D" w14:textId="77777777" w:rsidR="003A482A" w:rsidRPr="00D05F0D" w:rsidRDefault="003A482A" w:rsidP="00FF6C60">
            <w:pPr>
              <w:spacing w:line="480" w:lineRule="auto"/>
              <w:jc w:val="center"/>
              <w:rPr>
                <w:rFonts w:ascii="Calibri" w:eastAsia="Arial Unicode MS" w:hAnsi="Calibri" w:cs="Calibri"/>
                <w:color w:val="000000"/>
              </w:rPr>
            </w:pPr>
            <w:proofErr w:type="spellStart"/>
            <w:r w:rsidRPr="00D05F0D">
              <w:rPr>
                <w:rFonts w:ascii="Calibri" w:eastAsia="Arial Unicode MS" w:hAnsi="Calibri" w:cs="Calibri"/>
                <w:color w:val="000000"/>
              </w:rPr>
              <w:t>gaggacttaaaggtggggct</w:t>
            </w:r>
            <w:proofErr w:type="spellEnd"/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6AE78" w14:textId="77777777" w:rsidR="003A482A" w:rsidRPr="00D05F0D" w:rsidRDefault="003A482A" w:rsidP="00FF6C60">
            <w:pPr>
              <w:spacing w:line="480" w:lineRule="auto"/>
              <w:jc w:val="center"/>
              <w:rPr>
                <w:rFonts w:ascii="Calibri" w:eastAsia="Arial Unicode MS" w:hAnsi="Calibri" w:cs="Calibri"/>
                <w:color w:val="000000"/>
              </w:rPr>
            </w:pPr>
            <w:r w:rsidRPr="00D05F0D">
              <w:rPr>
                <w:rFonts w:ascii="Calibri" w:eastAsia="Arial Unicode MS" w:hAnsi="Calibri" w:cs="Calibri"/>
                <w:color w:val="000000"/>
              </w:rPr>
              <w:t>469</w:t>
            </w:r>
          </w:p>
        </w:tc>
      </w:tr>
    </w:tbl>
    <w:p w14:paraId="799FD66E" w14:textId="77777777" w:rsidR="003A482A" w:rsidRPr="00D05F0D" w:rsidRDefault="003A482A" w:rsidP="003A482A">
      <w:pPr>
        <w:spacing w:line="480" w:lineRule="auto"/>
        <w:rPr>
          <w:rFonts w:ascii="Calibri" w:hAnsi="Calibri" w:cs="Calibri"/>
        </w:rPr>
      </w:pPr>
    </w:p>
    <w:p w14:paraId="03F223FD" w14:textId="77777777" w:rsidR="003A482A" w:rsidRPr="00D05F0D" w:rsidRDefault="003A482A" w:rsidP="003A482A">
      <w:pPr>
        <w:spacing w:line="480" w:lineRule="auto"/>
        <w:rPr>
          <w:rFonts w:ascii="Calibri" w:hAnsi="Calibri" w:cs="Calibri"/>
        </w:rPr>
      </w:pPr>
    </w:p>
    <w:p w14:paraId="67D7750A" w14:textId="77777777" w:rsidR="003F183D" w:rsidRDefault="003F183D" w:rsidP="003A482A">
      <w:pPr>
        <w:spacing w:line="480" w:lineRule="auto"/>
        <w:jc w:val="center"/>
        <w:rPr>
          <w:rFonts w:ascii="Calibri" w:hAnsi="Calibri" w:cs="Calibri"/>
          <w:b/>
        </w:rPr>
      </w:pPr>
    </w:p>
    <w:p w14:paraId="75A3FF4A" w14:textId="77777777" w:rsidR="003F183D" w:rsidRDefault="003F183D" w:rsidP="003A482A">
      <w:pPr>
        <w:spacing w:line="480" w:lineRule="auto"/>
        <w:jc w:val="center"/>
        <w:rPr>
          <w:rFonts w:ascii="Calibri" w:hAnsi="Calibri" w:cs="Calibri"/>
          <w:b/>
        </w:rPr>
      </w:pPr>
    </w:p>
    <w:p w14:paraId="36AB620D" w14:textId="77777777" w:rsidR="003F183D" w:rsidRDefault="003F183D" w:rsidP="003A482A">
      <w:pPr>
        <w:spacing w:line="480" w:lineRule="auto"/>
        <w:jc w:val="center"/>
        <w:rPr>
          <w:rFonts w:ascii="Calibri" w:hAnsi="Calibri" w:cs="Calibri"/>
          <w:b/>
        </w:rPr>
      </w:pPr>
    </w:p>
    <w:p w14:paraId="30D1B539" w14:textId="77777777" w:rsidR="003F183D" w:rsidRDefault="003F183D" w:rsidP="003A482A">
      <w:pPr>
        <w:spacing w:line="480" w:lineRule="auto"/>
        <w:jc w:val="center"/>
        <w:rPr>
          <w:rFonts w:ascii="Calibri" w:hAnsi="Calibri" w:cs="Calibri"/>
          <w:b/>
        </w:rPr>
      </w:pPr>
    </w:p>
    <w:p w14:paraId="4EB4384D" w14:textId="77777777" w:rsidR="003F183D" w:rsidRDefault="003F183D" w:rsidP="003A482A">
      <w:pPr>
        <w:spacing w:line="480" w:lineRule="auto"/>
        <w:jc w:val="center"/>
        <w:rPr>
          <w:rFonts w:ascii="Calibri" w:hAnsi="Calibri" w:cs="Calibri"/>
          <w:b/>
        </w:rPr>
      </w:pPr>
    </w:p>
    <w:p w14:paraId="33DF5D3C" w14:textId="77777777" w:rsidR="003F183D" w:rsidRDefault="003F183D" w:rsidP="003A482A">
      <w:pPr>
        <w:spacing w:line="480" w:lineRule="auto"/>
        <w:jc w:val="center"/>
        <w:rPr>
          <w:rFonts w:ascii="Calibri" w:hAnsi="Calibri" w:cs="Calibri"/>
          <w:b/>
        </w:rPr>
      </w:pPr>
    </w:p>
    <w:p w14:paraId="7B5B60D2" w14:textId="1B088EA8" w:rsidR="003A482A" w:rsidRPr="00F320B9" w:rsidRDefault="003A482A" w:rsidP="003A482A">
      <w:pPr>
        <w:spacing w:line="480" w:lineRule="auto"/>
        <w:jc w:val="center"/>
        <w:rPr>
          <w:rFonts w:ascii="Calibri" w:hAnsi="Calibri" w:cs="Calibri"/>
          <w:b/>
        </w:rPr>
      </w:pPr>
      <w:bookmarkStart w:id="0" w:name="_GoBack"/>
      <w:bookmarkEnd w:id="0"/>
      <w:r w:rsidRPr="00F320B9">
        <w:rPr>
          <w:rFonts w:ascii="Calibri" w:hAnsi="Calibri" w:cs="Calibri"/>
          <w:b/>
        </w:rPr>
        <w:lastRenderedPageBreak/>
        <w:t>Table S2.</w:t>
      </w:r>
    </w:p>
    <w:p w14:paraId="7B9E562A" w14:textId="77777777" w:rsidR="003A482A" w:rsidRPr="00D05F0D" w:rsidRDefault="003A482A" w:rsidP="003A482A">
      <w:pPr>
        <w:spacing w:line="480" w:lineRule="auto"/>
        <w:rPr>
          <w:rFonts w:ascii="Calibri" w:hAnsi="Calibri" w:cs="Calibri"/>
        </w:rPr>
      </w:pP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239"/>
        <w:gridCol w:w="1523"/>
        <w:gridCol w:w="1336"/>
        <w:gridCol w:w="1336"/>
      </w:tblGrid>
      <w:tr w:rsidR="003A482A" w:rsidRPr="00D05F0D" w14:paraId="7A845F7F" w14:textId="77777777" w:rsidTr="00FF6C60">
        <w:trPr>
          <w:jc w:val="center"/>
        </w:trPr>
        <w:tc>
          <w:tcPr>
            <w:tcW w:w="2239" w:type="dxa"/>
            <w:shd w:val="clear" w:color="auto" w:fill="auto"/>
          </w:tcPr>
          <w:p w14:paraId="045C8F75" w14:textId="77777777" w:rsidR="003A482A" w:rsidRPr="00D05F0D" w:rsidRDefault="003A482A" w:rsidP="00FF6C60">
            <w:pPr>
              <w:spacing w:line="480" w:lineRule="auto"/>
              <w:rPr>
                <w:rFonts w:ascii="Calibri" w:hAnsi="Calibri" w:cs="Calibri"/>
                <w:b/>
                <w:color w:val="000000"/>
                <w:lang w:val="en-GB"/>
              </w:rPr>
            </w:pPr>
            <w:r w:rsidRPr="00D05F0D">
              <w:rPr>
                <w:rFonts w:ascii="Calibri" w:hAnsi="Calibri" w:cs="Calibri"/>
                <w:b/>
                <w:color w:val="000000"/>
                <w:lang w:val="en-GB"/>
              </w:rPr>
              <w:t>PCR Step</w:t>
            </w:r>
          </w:p>
        </w:tc>
        <w:tc>
          <w:tcPr>
            <w:tcW w:w="1523" w:type="dxa"/>
            <w:shd w:val="clear" w:color="auto" w:fill="auto"/>
          </w:tcPr>
          <w:p w14:paraId="6DF83B44" w14:textId="77777777" w:rsidR="003A482A" w:rsidRPr="00D05F0D" w:rsidRDefault="003A482A" w:rsidP="00FF6C60">
            <w:pPr>
              <w:spacing w:line="480" w:lineRule="auto"/>
              <w:jc w:val="center"/>
              <w:rPr>
                <w:rFonts w:ascii="Calibri" w:hAnsi="Calibri" w:cs="Calibri"/>
                <w:b/>
                <w:color w:val="000000"/>
                <w:lang w:val="en-GB"/>
              </w:rPr>
            </w:pPr>
            <w:r w:rsidRPr="00D05F0D">
              <w:rPr>
                <w:rFonts w:ascii="Calibri" w:hAnsi="Calibri" w:cs="Calibri"/>
                <w:b/>
                <w:color w:val="000000"/>
              </w:rPr>
              <w:t>Temperature</w:t>
            </w:r>
          </w:p>
        </w:tc>
        <w:tc>
          <w:tcPr>
            <w:tcW w:w="1336" w:type="dxa"/>
            <w:shd w:val="clear" w:color="auto" w:fill="auto"/>
          </w:tcPr>
          <w:p w14:paraId="67068FA5" w14:textId="77777777" w:rsidR="003A482A" w:rsidRPr="00D05F0D" w:rsidRDefault="003A482A" w:rsidP="00FF6C60">
            <w:pPr>
              <w:spacing w:line="480" w:lineRule="auto"/>
              <w:jc w:val="center"/>
              <w:rPr>
                <w:rFonts w:ascii="Calibri" w:hAnsi="Calibri" w:cs="Calibri"/>
                <w:b/>
                <w:color w:val="000000"/>
                <w:lang w:val="en-GB"/>
              </w:rPr>
            </w:pPr>
            <w:r w:rsidRPr="00D05F0D">
              <w:rPr>
                <w:rFonts w:ascii="Calibri" w:hAnsi="Calibri" w:cs="Calibri"/>
                <w:b/>
                <w:color w:val="000000"/>
              </w:rPr>
              <w:t>Time</w:t>
            </w:r>
          </w:p>
        </w:tc>
        <w:tc>
          <w:tcPr>
            <w:tcW w:w="1336" w:type="dxa"/>
            <w:shd w:val="clear" w:color="auto" w:fill="auto"/>
          </w:tcPr>
          <w:p w14:paraId="01C1952C" w14:textId="77777777" w:rsidR="003A482A" w:rsidRPr="00D05F0D" w:rsidRDefault="003A482A" w:rsidP="00FF6C60">
            <w:pPr>
              <w:spacing w:line="480" w:lineRule="auto"/>
              <w:jc w:val="center"/>
              <w:rPr>
                <w:rFonts w:ascii="Calibri" w:hAnsi="Calibri" w:cs="Calibri"/>
                <w:b/>
                <w:color w:val="000000"/>
              </w:rPr>
            </w:pPr>
          </w:p>
        </w:tc>
      </w:tr>
      <w:tr w:rsidR="003A482A" w:rsidRPr="00D05F0D" w14:paraId="3F380C12" w14:textId="77777777" w:rsidTr="00FF6C60">
        <w:trPr>
          <w:jc w:val="center"/>
        </w:trPr>
        <w:tc>
          <w:tcPr>
            <w:tcW w:w="2239" w:type="dxa"/>
            <w:shd w:val="clear" w:color="auto" w:fill="auto"/>
          </w:tcPr>
          <w:p w14:paraId="435072EA" w14:textId="77777777" w:rsidR="003A482A" w:rsidRPr="00D05F0D" w:rsidRDefault="003A482A" w:rsidP="00FF6C60">
            <w:pPr>
              <w:spacing w:line="480" w:lineRule="auto"/>
              <w:rPr>
                <w:rFonts w:ascii="Calibri" w:hAnsi="Calibri" w:cs="Calibri"/>
                <w:color w:val="000000"/>
                <w:lang w:val="en-GB"/>
              </w:rPr>
            </w:pPr>
            <w:r w:rsidRPr="00D05F0D">
              <w:rPr>
                <w:rFonts w:ascii="Calibri" w:hAnsi="Calibri" w:cs="Calibri"/>
                <w:color w:val="000000"/>
                <w:lang w:val="en-GB"/>
              </w:rPr>
              <w:t xml:space="preserve">Initial </w:t>
            </w:r>
            <w:r w:rsidRPr="00D05F0D">
              <w:rPr>
                <w:rFonts w:ascii="Calibri" w:hAnsi="Calibri" w:cs="Calibri"/>
                <w:color w:val="000000"/>
              </w:rPr>
              <w:t>Denaturation</w:t>
            </w:r>
          </w:p>
        </w:tc>
        <w:tc>
          <w:tcPr>
            <w:tcW w:w="1523" w:type="dxa"/>
            <w:shd w:val="clear" w:color="auto" w:fill="auto"/>
          </w:tcPr>
          <w:p w14:paraId="00555B72" w14:textId="77777777" w:rsidR="003A482A" w:rsidRPr="00D05F0D" w:rsidRDefault="003A482A" w:rsidP="00FF6C60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D05F0D">
              <w:rPr>
                <w:rFonts w:ascii="Calibri" w:hAnsi="Calibri" w:cs="Calibri"/>
                <w:color w:val="000000"/>
              </w:rPr>
              <w:t>95 °C</w:t>
            </w:r>
          </w:p>
        </w:tc>
        <w:tc>
          <w:tcPr>
            <w:tcW w:w="1336" w:type="dxa"/>
            <w:shd w:val="clear" w:color="auto" w:fill="auto"/>
          </w:tcPr>
          <w:p w14:paraId="65A1CF1F" w14:textId="77777777" w:rsidR="003A482A" w:rsidRPr="00D05F0D" w:rsidRDefault="003A482A" w:rsidP="00FF6C60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D05F0D">
              <w:rPr>
                <w:rFonts w:ascii="Calibri" w:hAnsi="Calibri" w:cs="Calibri"/>
                <w:color w:val="000000"/>
                <w:lang w:val="en-GB"/>
              </w:rPr>
              <w:t>5 Minutes</w:t>
            </w:r>
          </w:p>
        </w:tc>
        <w:tc>
          <w:tcPr>
            <w:tcW w:w="1336" w:type="dxa"/>
            <w:shd w:val="clear" w:color="auto" w:fill="auto"/>
          </w:tcPr>
          <w:p w14:paraId="0B93C6A3" w14:textId="77777777" w:rsidR="003A482A" w:rsidRPr="00D05F0D" w:rsidRDefault="003A482A" w:rsidP="00FF6C60">
            <w:pPr>
              <w:spacing w:line="48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3A482A" w:rsidRPr="00D05F0D" w14:paraId="165E6525" w14:textId="77777777" w:rsidTr="00FF6C60">
        <w:trPr>
          <w:jc w:val="center"/>
        </w:trPr>
        <w:tc>
          <w:tcPr>
            <w:tcW w:w="2239" w:type="dxa"/>
            <w:shd w:val="clear" w:color="auto" w:fill="auto"/>
          </w:tcPr>
          <w:p w14:paraId="6433D27F" w14:textId="77777777" w:rsidR="003A482A" w:rsidRPr="00D05F0D" w:rsidRDefault="003A482A" w:rsidP="00FF6C60">
            <w:pPr>
              <w:spacing w:line="480" w:lineRule="auto"/>
              <w:rPr>
                <w:rFonts w:ascii="Calibri" w:hAnsi="Calibri" w:cs="Calibri"/>
                <w:color w:val="000000"/>
                <w:lang w:val="en-GB"/>
              </w:rPr>
            </w:pPr>
            <w:r w:rsidRPr="00D05F0D">
              <w:rPr>
                <w:rFonts w:ascii="Calibri" w:hAnsi="Calibri" w:cs="Calibri"/>
                <w:color w:val="000000"/>
                <w:lang w:val="en-GB"/>
              </w:rPr>
              <w:t>Denaturation</w:t>
            </w:r>
          </w:p>
        </w:tc>
        <w:tc>
          <w:tcPr>
            <w:tcW w:w="1523" w:type="dxa"/>
            <w:shd w:val="clear" w:color="auto" w:fill="auto"/>
          </w:tcPr>
          <w:p w14:paraId="331F48AD" w14:textId="77777777" w:rsidR="003A482A" w:rsidRPr="00D05F0D" w:rsidRDefault="003A482A" w:rsidP="00FF6C60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D05F0D">
              <w:rPr>
                <w:rFonts w:ascii="Calibri" w:hAnsi="Calibri" w:cs="Calibri"/>
                <w:color w:val="000000"/>
              </w:rPr>
              <w:t>95 °C</w:t>
            </w:r>
          </w:p>
        </w:tc>
        <w:tc>
          <w:tcPr>
            <w:tcW w:w="1336" w:type="dxa"/>
            <w:shd w:val="clear" w:color="auto" w:fill="auto"/>
          </w:tcPr>
          <w:p w14:paraId="5233D5F6" w14:textId="77777777" w:rsidR="003A482A" w:rsidRPr="00D05F0D" w:rsidRDefault="003A482A" w:rsidP="00FF6C60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D05F0D">
              <w:rPr>
                <w:rFonts w:ascii="Calibri" w:hAnsi="Calibri" w:cs="Calibri"/>
                <w:color w:val="000000"/>
                <w:lang w:val="en-GB"/>
              </w:rPr>
              <w:t>30 Seconds</w:t>
            </w:r>
          </w:p>
        </w:tc>
        <w:tc>
          <w:tcPr>
            <w:tcW w:w="1336" w:type="dxa"/>
            <w:vMerge w:val="restart"/>
            <w:shd w:val="clear" w:color="auto" w:fill="auto"/>
            <w:vAlign w:val="center"/>
          </w:tcPr>
          <w:p w14:paraId="29A4124A" w14:textId="77777777" w:rsidR="003A482A" w:rsidRPr="00D05F0D" w:rsidRDefault="003A482A" w:rsidP="00FF6C60">
            <w:pPr>
              <w:spacing w:line="480" w:lineRule="auto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D05F0D">
              <w:rPr>
                <w:rFonts w:ascii="Calibri" w:hAnsi="Calibri" w:cs="Calibri"/>
                <w:b/>
                <w:color w:val="000000"/>
              </w:rPr>
              <w:t>35-cycles</w:t>
            </w:r>
          </w:p>
        </w:tc>
      </w:tr>
      <w:tr w:rsidR="003A482A" w:rsidRPr="00D05F0D" w14:paraId="64A62938" w14:textId="77777777" w:rsidTr="00FF6C60">
        <w:trPr>
          <w:jc w:val="center"/>
        </w:trPr>
        <w:tc>
          <w:tcPr>
            <w:tcW w:w="2239" w:type="dxa"/>
            <w:shd w:val="clear" w:color="auto" w:fill="auto"/>
          </w:tcPr>
          <w:p w14:paraId="3E5B0220" w14:textId="77777777" w:rsidR="003A482A" w:rsidRPr="00D05F0D" w:rsidRDefault="003A482A" w:rsidP="00FF6C60">
            <w:pPr>
              <w:spacing w:line="480" w:lineRule="auto"/>
              <w:rPr>
                <w:rFonts w:ascii="Calibri" w:hAnsi="Calibri" w:cs="Calibri"/>
                <w:color w:val="000000"/>
                <w:lang w:val="en-GB"/>
              </w:rPr>
            </w:pPr>
            <w:r w:rsidRPr="00D05F0D">
              <w:rPr>
                <w:rFonts w:ascii="Calibri" w:hAnsi="Calibri" w:cs="Calibri"/>
                <w:color w:val="000000"/>
                <w:lang w:val="en-GB"/>
              </w:rPr>
              <w:t>Primer Annealing</w:t>
            </w:r>
          </w:p>
        </w:tc>
        <w:tc>
          <w:tcPr>
            <w:tcW w:w="1523" w:type="dxa"/>
            <w:shd w:val="clear" w:color="auto" w:fill="auto"/>
          </w:tcPr>
          <w:p w14:paraId="446D5C9E" w14:textId="77777777" w:rsidR="003A482A" w:rsidRPr="00D05F0D" w:rsidRDefault="003A482A" w:rsidP="00FF6C60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D05F0D">
              <w:rPr>
                <w:rFonts w:ascii="Calibri" w:hAnsi="Calibri" w:cs="Calibri"/>
                <w:color w:val="000000"/>
              </w:rPr>
              <w:t>57 °C</w:t>
            </w:r>
          </w:p>
        </w:tc>
        <w:tc>
          <w:tcPr>
            <w:tcW w:w="1336" w:type="dxa"/>
            <w:shd w:val="clear" w:color="auto" w:fill="auto"/>
          </w:tcPr>
          <w:p w14:paraId="3286EED1" w14:textId="77777777" w:rsidR="003A482A" w:rsidRPr="00D05F0D" w:rsidRDefault="003A482A" w:rsidP="00FF6C60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D05F0D">
              <w:rPr>
                <w:rFonts w:ascii="Calibri" w:hAnsi="Calibri" w:cs="Calibri"/>
                <w:color w:val="000000"/>
                <w:lang w:val="en-GB"/>
              </w:rPr>
              <w:t>30 Seconds</w:t>
            </w:r>
          </w:p>
        </w:tc>
        <w:tc>
          <w:tcPr>
            <w:tcW w:w="1336" w:type="dxa"/>
            <w:vMerge/>
            <w:shd w:val="clear" w:color="auto" w:fill="auto"/>
          </w:tcPr>
          <w:p w14:paraId="7D84A475" w14:textId="77777777" w:rsidR="003A482A" w:rsidRPr="00D05F0D" w:rsidRDefault="003A482A" w:rsidP="00FF6C60">
            <w:pPr>
              <w:spacing w:line="48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3A482A" w:rsidRPr="00D05F0D" w14:paraId="4836C8AF" w14:textId="77777777" w:rsidTr="00FF6C60">
        <w:trPr>
          <w:jc w:val="center"/>
        </w:trPr>
        <w:tc>
          <w:tcPr>
            <w:tcW w:w="2239" w:type="dxa"/>
            <w:shd w:val="clear" w:color="auto" w:fill="auto"/>
          </w:tcPr>
          <w:p w14:paraId="558827FA" w14:textId="77777777" w:rsidR="003A482A" w:rsidRPr="00D05F0D" w:rsidRDefault="003A482A" w:rsidP="00FF6C60">
            <w:pPr>
              <w:spacing w:line="480" w:lineRule="auto"/>
              <w:rPr>
                <w:rFonts w:ascii="Calibri" w:hAnsi="Calibri" w:cs="Calibri"/>
                <w:color w:val="000000"/>
                <w:lang w:val="en-GB"/>
              </w:rPr>
            </w:pPr>
            <w:r w:rsidRPr="00D05F0D">
              <w:rPr>
                <w:rFonts w:ascii="Calibri" w:hAnsi="Calibri" w:cs="Calibri"/>
                <w:color w:val="000000"/>
                <w:lang w:val="en-GB"/>
              </w:rPr>
              <w:t>Elongation</w:t>
            </w:r>
          </w:p>
        </w:tc>
        <w:tc>
          <w:tcPr>
            <w:tcW w:w="1523" w:type="dxa"/>
            <w:shd w:val="clear" w:color="auto" w:fill="auto"/>
          </w:tcPr>
          <w:p w14:paraId="63728B78" w14:textId="77777777" w:rsidR="003A482A" w:rsidRPr="00D05F0D" w:rsidRDefault="003A482A" w:rsidP="00FF6C60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D05F0D">
              <w:rPr>
                <w:rFonts w:ascii="Calibri" w:hAnsi="Calibri" w:cs="Calibri"/>
                <w:color w:val="000000"/>
                <w:lang w:val="en-GB"/>
              </w:rPr>
              <w:t xml:space="preserve">72 </w:t>
            </w:r>
            <w:r w:rsidRPr="00D05F0D">
              <w:rPr>
                <w:rFonts w:ascii="Calibri" w:hAnsi="Calibri" w:cs="Calibri"/>
                <w:color w:val="000000"/>
              </w:rPr>
              <w:t>°C</w:t>
            </w:r>
          </w:p>
        </w:tc>
        <w:tc>
          <w:tcPr>
            <w:tcW w:w="1336" w:type="dxa"/>
            <w:shd w:val="clear" w:color="auto" w:fill="auto"/>
          </w:tcPr>
          <w:p w14:paraId="3C5D58C7" w14:textId="77777777" w:rsidR="003A482A" w:rsidRPr="00D05F0D" w:rsidRDefault="003A482A" w:rsidP="00FF6C60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D05F0D">
              <w:rPr>
                <w:rFonts w:ascii="Calibri" w:hAnsi="Calibri" w:cs="Calibri"/>
                <w:color w:val="000000"/>
                <w:lang w:val="en-GB"/>
              </w:rPr>
              <w:t>45 Seconds</w:t>
            </w:r>
          </w:p>
        </w:tc>
        <w:tc>
          <w:tcPr>
            <w:tcW w:w="1336" w:type="dxa"/>
            <w:vMerge/>
            <w:shd w:val="clear" w:color="auto" w:fill="auto"/>
          </w:tcPr>
          <w:p w14:paraId="6423B07E" w14:textId="77777777" w:rsidR="003A482A" w:rsidRPr="00D05F0D" w:rsidRDefault="003A482A" w:rsidP="00FF6C60">
            <w:pPr>
              <w:spacing w:line="48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3A482A" w:rsidRPr="00D05F0D" w14:paraId="08F9F2F2" w14:textId="77777777" w:rsidTr="00FF6C60">
        <w:trPr>
          <w:jc w:val="center"/>
        </w:trPr>
        <w:tc>
          <w:tcPr>
            <w:tcW w:w="2239" w:type="dxa"/>
            <w:shd w:val="clear" w:color="auto" w:fill="auto"/>
          </w:tcPr>
          <w:p w14:paraId="78BDC587" w14:textId="77777777" w:rsidR="003A482A" w:rsidRPr="00D05F0D" w:rsidRDefault="003A482A" w:rsidP="00FF6C60">
            <w:pPr>
              <w:spacing w:line="480" w:lineRule="auto"/>
              <w:rPr>
                <w:rFonts w:ascii="Calibri" w:hAnsi="Calibri" w:cs="Calibri"/>
                <w:color w:val="000000"/>
                <w:lang w:val="en-GB"/>
              </w:rPr>
            </w:pPr>
            <w:r w:rsidRPr="00D05F0D">
              <w:rPr>
                <w:rFonts w:ascii="Calibri" w:hAnsi="Calibri" w:cs="Calibri"/>
                <w:color w:val="000000"/>
                <w:lang w:val="en-GB"/>
              </w:rPr>
              <w:t>Final Elongation</w:t>
            </w:r>
          </w:p>
        </w:tc>
        <w:tc>
          <w:tcPr>
            <w:tcW w:w="1523" w:type="dxa"/>
            <w:shd w:val="clear" w:color="auto" w:fill="auto"/>
          </w:tcPr>
          <w:p w14:paraId="234FB1B9" w14:textId="77777777" w:rsidR="003A482A" w:rsidRPr="00D05F0D" w:rsidRDefault="003A482A" w:rsidP="00FF6C60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D05F0D">
              <w:rPr>
                <w:rFonts w:ascii="Calibri" w:hAnsi="Calibri" w:cs="Calibri"/>
                <w:color w:val="000000"/>
                <w:lang w:val="en-GB"/>
              </w:rPr>
              <w:t xml:space="preserve">72 </w:t>
            </w:r>
            <w:r w:rsidRPr="00D05F0D">
              <w:rPr>
                <w:rFonts w:ascii="Calibri" w:hAnsi="Calibri" w:cs="Calibri"/>
                <w:color w:val="000000"/>
              </w:rPr>
              <w:t>°C</w:t>
            </w:r>
          </w:p>
        </w:tc>
        <w:tc>
          <w:tcPr>
            <w:tcW w:w="1336" w:type="dxa"/>
            <w:shd w:val="clear" w:color="auto" w:fill="auto"/>
          </w:tcPr>
          <w:p w14:paraId="4361CC6A" w14:textId="77777777" w:rsidR="003A482A" w:rsidRPr="00D05F0D" w:rsidRDefault="003A482A" w:rsidP="00FF6C60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D05F0D">
              <w:rPr>
                <w:rFonts w:ascii="Calibri" w:hAnsi="Calibri" w:cs="Calibri"/>
                <w:color w:val="000000"/>
                <w:lang w:val="en-GB"/>
              </w:rPr>
              <w:t>5 Minutes</w:t>
            </w:r>
          </w:p>
        </w:tc>
        <w:tc>
          <w:tcPr>
            <w:tcW w:w="1336" w:type="dxa"/>
            <w:shd w:val="clear" w:color="auto" w:fill="auto"/>
          </w:tcPr>
          <w:p w14:paraId="19EBDFEB" w14:textId="77777777" w:rsidR="003A482A" w:rsidRPr="00D05F0D" w:rsidRDefault="003A482A" w:rsidP="00FF6C60">
            <w:pPr>
              <w:spacing w:line="48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3A482A" w:rsidRPr="00D05F0D" w14:paraId="2356B26E" w14:textId="77777777" w:rsidTr="00FF6C60">
        <w:trPr>
          <w:jc w:val="center"/>
        </w:trPr>
        <w:tc>
          <w:tcPr>
            <w:tcW w:w="2239" w:type="dxa"/>
            <w:shd w:val="clear" w:color="auto" w:fill="auto"/>
          </w:tcPr>
          <w:p w14:paraId="77E9E6B5" w14:textId="77777777" w:rsidR="003A482A" w:rsidRPr="00D05F0D" w:rsidRDefault="003A482A" w:rsidP="00FF6C60">
            <w:pPr>
              <w:spacing w:line="480" w:lineRule="auto"/>
              <w:rPr>
                <w:rFonts w:ascii="Calibri" w:hAnsi="Calibri" w:cs="Calibri"/>
                <w:color w:val="000000"/>
                <w:lang w:val="en-GB"/>
              </w:rPr>
            </w:pPr>
            <w:r w:rsidRPr="00D05F0D">
              <w:rPr>
                <w:rFonts w:ascii="Calibri" w:hAnsi="Calibri" w:cs="Calibri"/>
                <w:color w:val="000000"/>
                <w:lang w:val="en-GB"/>
              </w:rPr>
              <w:t xml:space="preserve">PCR </w:t>
            </w:r>
            <w:r w:rsidRPr="00D05F0D">
              <w:rPr>
                <w:rFonts w:ascii="Calibri" w:hAnsi="Calibri" w:cs="Calibri"/>
                <w:color w:val="000000"/>
              </w:rPr>
              <w:t>Stop</w:t>
            </w:r>
          </w:p>
        </w:tc>
        <w:tc>
          <w:tcPr>
            <w:tcW w:w="1523" w:type="dxa"/>
            <w:shd w:val="clear" w:color="auto" w:fill="auto"/>
          </w:tcPr>
          <w:p w14:paraId="6344A1D1" w14:textId="77777777" w:rsidR="003A482A" w:rsidRPr="00D05F0D" w:rsidRDefault="003A482A" w:rsidP="00FF6C60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D05F0D">
              <w:rPr>
                <w:rFonts w:ascii="Calibri" w:hAnsi="Calibri" w:cs="Calibri"/>
                <w:color w:val="000000"/>
                <w:lang w:val="en-GB"/>
              </w:rPr>
              <w:t xml:space="preserve">10 </w:t>
            </w:r>
            <w:r w:rsidRPr="00D05F0D">
              <w:rPr>
                <w:rFonts w:ascii="Calibri" w:hAnsi="Calibri" w:cs="Calibri"/>
                <w:color w:val="000000"/>
              </w:rPr>
              <w:t>°C</w:t>
            </w:r>
          </w:p>
        </w:tc>
        <w:tc>
          <w:tcPr>
            <w:tcW w:w="1336" w:type="dxa"/>
            <w:shd w:val="clear" w:color="auto" w:fill="auto"/>
          </w:tcPr>
          <w:p w14:paraId="5B00B6B3" w14:textId="77777777" w:rsidR="003A482A" w:rsidRPr="00D05F0D" w:rsidRDefault="003A482A" w:rsidP="00FF6C60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D05F0D"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1336" w:type="dxa"/>
            <w:shd w:val="clear" w:color="auto" w:fill="auto"/>
          </w:tcPr>
          <w:p w14:paraId="456DE0D2" w14:textId="77777777" w:rsidR="003A482A" w:rsidRPr="00D05F0D" w:rsidRDefault="003A482A" w:rsidP="00FF6C60">
            <w:pPr>
              <w:spacing w:line="48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</w:tbl>
    <w:p w14:paraId="453E1258" w14:textId="77777777" w:rsidR="00567BFF" w:rsidRDefault="003F183D"/>
    <w:sectPr w:rsidR="00567BFF" w:rsidSect="00C0151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(Headings CS)">
    <w:altName w:val="Times New Roman"/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482A"/>
    <w:rsid w:val="00012450"/>
    <w:rsid w:val="000170C7"/>
    <w:rsid w:val="00022CC6"/>
    <w:rsid w:val="00023564"/>
    <w:rsid w:val="00032E5B"/>
    <w:rsid w:val="00034DA1"/>
    <w:rsid w:val="00047EA4"/>
    <w:rsid w:val="0005435D"/>
    <w:rsid w:val="00056C5F"/>
    <w:rsid w:val="000600D4"/>
    <w:rsid w:val="0006195B"/>
    <w:rsid w:val="0006396F"/>
    <w:rsid w:val="00064590"/>
    <w:rsid w:val="00070F65"/>
    <w:rsid w:val="0007287C"/>
    <w:rsid w:val="000916EE"/>
    <w:rsid w:val="000A2537"/>
    <w:rsid w:val="000A464C"/>
    <w:rsid w:val="000A69E0"/>
    <w:rsid w:val="000B1F26"/>
    <w:rsid w:val="000B2A82"/>
    <w:rsid w:val="000B2CE1"/>
    <w:rsid w:val="000B534B"/>
    <w:rsid w:val="000B645C"/>
    <w:rsid w:val="000B7F32"/>
    <w:rsid w:val="000D0732"/>
    <w:rsid w:val="000D1914"/>
    <w:rsid w:val="000D1D45"/>
    <w:rsid w:val="000D2810"/>
    <w:rsid w:val="000E3BA6"/>
    <w:rsid w:val="000F27EB"/>
    <w:rsid w:val="000F2895"/>
    <w:rsid w:val="000F4DD6"/>
    <w:rsid w:val="000F60E6"/>
    <w:rsid w:val="000F6117"/>
    <w:rsid w:val="00102C48"/>
    <w:rsid w:val="00103B7C"/>
    <w:rsid w:val="0011347C"/>
    <w:rsid w:val="001134FD"/>
    <w:rsid w:val="00114821"/>
    <w:rsid w:val="00122C65"/>
    <w:rsid w:val="001301E8"/>
    <w:rsid w:val="00134E9C"/>
    <w:rsid w:val="00137FDD"/>
    <w:rsid w:val="00141519"/>
    <w:rsid w:val="00144927"/>
    <w:rsid w:val="001450FB"/>
    <w:rsid w:val="00147160"/>
    <w:rsid w:val="00147C8D"/>
    <w:rsid w:val="00154971"/>
    <w:rsid w:val="00156C97"/>
    <w:rsid w:val="00161132"/>
    <w:rsid w:val="00163DF4"/>
    <w:rsid w:val="0017011B"/>
    <w:rsid w:val="0017573E"/>
    <w:rsid w:val="00180F6B"/>
    <w:rsid w:val="0018458F"/>
    <w:rsid w:val="00187022"/>
    <w:rsid w:val="00191F7F"/>
    <w:rsid w:val="00192580"/>
    <w:rsid w:val="00194A57"/>
    <w:rsid w:val="001A561D"/>
    <w:rsid w:val="001B5910"/>
    <w:rsid w:val="001B7FDC"/>
    <w:rsid w:val="001C090D"/>
    <w:rsid w:val="001C2A08"/>
    <w:rsid w:val="001C3126"/>
    <w:rsid w:val="001C61ED"/>
    <w:rsid w:val="001D3EA3"/>
    <w:rsid w:val="001E4610"/>
    <w:rsid w:val="001E56DA"/>
    <w:rsid w:val="001E582E"/>
    <w:rsid w:val="001E766A"/>
    <w:rsid w:val="001F02C3"/>
    <w:rsid w:val="001F15EE"/>
    <w:rsid w:val="001F4AA4"/>
    <w:rsid w:val="00212A74"/>
    <w:rsid w:val="00213646"/>
    <w:rsid w:val="00213B83"/>
    <w:rsid w:val="00217839"/>
    <w:rsid w:val="0023054C"/>
    <w:rsid w:val="00255ED5"/>
    <w:rsid w:val="00256AE4"/>
    <w:rsid w:val="00261A25"/>
    <w:rsid w:val="002625AA"/>
    <w:rsid w:val="00267D75"/>
    <w:rsid w:val="00272231"/>
    <w:rsid w:val="00272AAE"/>
    <w:rsid w:val="00273014"/>
    <w:rsid w:val="0027546E"/>
    <w:rsid w:val="002778F2"/>
    <w:rsid w:val="00285574"/>
    <w:rsid w:val="002856C8"/>
    <w:rsid w:val="00287D57"/>
    <w:rsid w:val="002A40D3"/>
    <w:rsid w:val="002B140A"/>
    <w:rsid w:val="002B49B4"/>
    <w:rsid w:val="002B6439"/>
    <w:rsid w:val="002C1D58"/>
    <w:rsid w:val="002C7222"/>
    <w:rsid w:val="002D4129"/>
    <w:rsid w:val="002D452C"/>
    <w:rsid w:val="002E2A50"/>
    <w:rsid w:val="002E5B60"/>
    <w:rsid w:val="002E6225"/>
    <w:rsid w:val="002F0290"/>
    <w:rsid w:val="002F7F49"/>
    <w:rsid w:val="00303D40"/>
    <w:rsid w:val="00305509"/>
    <w:rsid w:val="00310FD0"/>
    <w:rsid w:val="00314212"/>
    <w:rsid w:val="00326EB2"/>
    <w:rsid w:val="00327174"/>
    <w:rsid w:val="003323B2"/>
    <w:rsid w:val="00332C45"/>
    <w:rsid w:val="00342351"/>
    <w:rsid w:val="0034340E"/>
    <w:rsid w:val="00347847"/>
    <w:rsid w:val="00350478"/>
    <w:rsid w:val="00354F22"/>
    <w:rsid w:val="003566B3"/>
    <w:rsid w:val="0036060E"/>
    <w:rsid w:val="003626AB"/>
    <w:rsid w:val="00366E7F"/>
    <w:rsid w:val="003718ED"/>
    <w:rsid w:val="0038006A"/>
    <w:rsid w:val="00385FD7"/>
    <w:rsid w:val="0039388C"/>
    <w:rsid w:val="00393AA7"/>
    <w:rsid w:val="00395355"/>
    <w:rsid w:val="003A482A"/>
    <w:rsid w:val="003B3A6F"/>
    <w:rsid w:val="003B4F17"/>
    <w:rsid w:val="003B69AD"/>
    <w:rsid w:val="003B7D55"/>
    <w:rsid w:val="003D3D2D"/>
    <w:rsid w:val="003D4BD3"/>
    <w:rsid w:val="003D7434"/>
    <w:rsid w:val="003E3790"/>
    <w:rsid w:val="003E5F73"/>
    <w:rsid w:val="003F0756"/>
    <w:rsid w:val="003F183D"/>
    <w:rsid w:val="003F36AD"/>
    <w:rsid w:val="003F3C7D"/>
    <w:rsid w:val="00410020"/>
    <w:rsid w:val="00415C1D"/>
    <w:rsid w:val="00416A59"/>
    <w:rsid w:val="00422E9E"/>
    <w:rsid w:val="0042561F"/>
    <w:rsid w:val="00427505"/>
    <w:rsid w:val="00431882"/>
    <w:rsid w:val="0044098E"/>
    <w:rsid w:val="00443AB6"/>
    <w:rsid w:val="0044574B"/>
    <w:rsid w:val="00446584"/>
    <w:rsid w:val="004520A1"/>
    <w:rsid w:val="004549AD"/>
    <w:rsid w:val="00456B40"/>
    <w:rsid w:val="00456ED5"/>
    <w:rsid w:val="00460BB1"/>
    <w:rsid w:val="00460FE9"/>
    <w:rsid w:val="004627B3"/>
    <w:rsid w:val="004630B7"/>
    <w:rsid w:val="00463943"/>
    <w:rsid w:val="00473442"/>
    <w:rsid w:val="00485CE4"/>
    <w:rsid w:val="0049040E"/>
    <w:rsid w:val="00491230"/>
    <w:rsid w:val="00495F4A"/>
    <w:rsid w:val="004A3470"/>
    <w:rsid w:val="004B11B1"/>
    <w:rsid w:val="004B1441"/>
    <w:rsid w:val="004B42E3"/>
    <w:rsid w:val="004B6B0B"/>
    <w:rsid w:val="004C4655"/>
    <w:rsid w:val="004D6BEC"/>
    <w:rsid w:val="004E1BE4"/>
    <w:rsid w:val="004E41E3"/>
    <w:rsid w:val="004E618E"/>
    <w:rsid w:val="004E772E"/>
    <w:rsid w:val="004F375E"/>
    <w:rsid w:val="004F6588"/>
    <w:rsid w:val="0050038A"/>
    <w:rsid w:val="00512532"/>
    <w:rsid w:val="00514613"/>
    <w:rsid w:val="0051515F"/>
    <w:rsid w:val="0052338A"/>
    <w:rsid w:val="00523456"/>
    <w:rsid w:val="005336D2"/>
    <w:rsid w:val="00537E50"/>
    <w:rsid w:val="00542CBC"/>
    <w:rsid w:val="00543840"/>
    <w:rsid w:val="00544BD5"/>
    <w:rsid w:val="00550F45"/>
    <w:rsid w:val="005567AA"/>
    <w:rsid w:val="00557693"/>
    <w:rsid w:val="00557A08"/>
    <w:rsid w:val="00560945"/>
    <w:rsid w:val="005620CF"/>
    <w:rsid w:val="005655D6"/>
    <w:rsid w:val="00571CBA"/>
    <w:rsid w:val="00574020"/>
    <w:rsid w:val="00575F17"/>
    <w:rsid w:val="005807AB"/>
    <w:rsid w:val="00582094"/>
    <w:rsid w:val="005825EE"/>
    <w:rsid w:val="005855D9"/>
    <w:rsid w:val="00595D1F"/>
    <w:rsid w:val="0059766E"/>
    <w:rsid w:val="005A012F"/>
    <w:rsid w:val="005A3B38"/>
    <w:rsid w:val="005A6076"/>
    <w:rsid w:val="005B00E5"/>
    <w:rsid w:val="005C13F7"/>
    <w:rsid w:val="005C502C"/>
    <w:rsid w:val="005D12F6"/>
    <w:rsid w:val="005D4228"/>
    <w:rsid w:val="005D5861"/>
    <w:rsid w:val="005F1E7F"/>
    <w:rsid w:val="005F746C"/>
    <w:rsid w:val="00602E5A"/>
    <w:rsid w:val="0060409F"/>
    <w:rsid w:val="00604211"/>
    <w:rsid w:val="006065BA"/>
    <w:rsid w:val="006075F7"/>
    <w:rsid w:val="00613980"/>
    <w:rsid w:val="00614642"/>
    <w:rsid w:val="00614B5E"/>
    <w:rsid w:val="00617BCA"/>
    <w:rsid w:val="00645DFB"/>
    <w:rsid w:val="00647008"/>
    <w:rsid w:val="00647F1B"/>
    <w:rsid w:val="0065227C"/>
    <w:rsid w:val="00653EC6"/>
    <w:rsid w:val="00654CCA"/>
    <w:rsid w:val="00656892"/>
    <w:rsid w:val="006637B5"/>
    <w:rsid w:val="006819B8"/>
    <w:rsid w:val="00682A20"/>
    <w:rsid w:val="00685026"/>
    <w:rsid w:val="006879CE"/>
    <w:rsid w:val="0069045C"/>
    <w:rsid w:val="00696174"/>
    <w:rsid w:val="006962D3"/>
    <w:rsid w:val="00696C72"/>
    <w:rsid w:val="006A2B95"/>
    <w:rsid w:val="006A43A6"/>
    <w:rsid w:val="006A68E0"/>
    <w:rsid w:val="006A7EA5"/>
    <w:rsid w:val="006B43E0"/>
    <w:rsid w:val="006C22DF"/>
    <w:rsid w:val="006D3359"/>
    <w:rsid w:val="006E0397"/>
    <w:rsid w:val="006E1C11"/>
    <w:rsid w:val="006E7CBF"/>
    <w:rsid w:val="006F0DD3"/>
    <w:rsid w:val="006F29AB"/>
    <w:rsid w:val="006F2E63"/>
    <w:rsid w:val="006F2ECB"/>
    <w:rsid w:val="006F48C0"/>
    <w:rsid w:val="006F618D"/>
    <w:rsid w:val="006F68FB"/>
    <w:rsid w:val="00706FDE"/>
    <w:rsid w:val="00710D88"/>
    <w:rsid w:val="007159D3"/>
    <w:rsid w:val="00723829"/>
    <w:rsid w:val="00725148"/>
    <w:rsid w:val="00737AE9"/>
    <w:rsid w:val="007448C9"/>
    <w:rsid w:val="00750CE2"/>
    <w:rsid w:val="00754381"/>
    <w:rsid w:val="00754C94"/>
    <w:rsid w:val="00754EFA"/>
    <w:rsid w:val="00755381"/>
    <w:rsid w:val="00757DCE"/>
    <w:rsid w:val="00760253"/>
    <w:rsid w:val="00761AE4"/>
    <w:rsid w:val="00764755"/>
    <w:rsid w:val="0076655F"/>
    <w:rsid w:val="00766E29"/>
    <w:rsid w:val="00770A15"/>
    <w:rsid w:val="0077556D"/>
    <w:rsid w:val="007759B5"/>
    <w:rsid w:val="00777062"/>
    <w:rsid w:val="0078458C"/>
    <w:rsid w:val="007859B8"/>
    <w:rsid w:val="0079158B"/>
    <w:rsid w:val="00791C84"/>
    <w:rsid w:val="00792625"/>
    <w:rsid w:val="007A1DE8"/>
    <w:rsid w:val="007A7D9D"/>
    <w:rsid w:val="007B2FC2"/>
    <w:rsid w:val="007B738C"/>
    <w:rsid w:val="007B7688"/>
    <w:rsid w:val="007C0A97"/>
    <w:rsid w:val="007C2A6E"/>
    <w:rsid w:val="007C306C"/>
    <w:rsid w:val="007C6DEC"/>
    <w:rsid w:val="007D4389"/>
    <w:rsid w:val="007D56EB"/>
    <w:rsid w:val="007D76CB"/>
    <w:rsid w:val="007E3330"/>
    <w:rsid w:val="007E73FB"/>
    <w:rsid w:val="007F4601"/>
    <w:rsid w:val="008003AE"/>
    <w:rsid w:val="00802BB6"/>
    <w:rsid w:val="00814021"/>
    <w:rsid w:val="00815ECE"/>
    <w:rsid w:val="00820E87"/>
    <w:rsid w:val="0082393D"/>
    <w:rsid w:val="00824191"/>
    <w:rsid w:val="00826FE5"/>
    <w:rsid w:val="00827001"/>
    <w:rsid w:val="008303AF"/>
    <w:rsid w:val="00830AAB"/>
    <w:rsid w:val="00832DA1"/>
    <w:rsid w:val="00836250"/>
    <w:rsid w:val="00850B23"/>
    <w:rsid w:val="008535BF"/>
    <w:rsid w:val="00861B6D"/>
    <w:rsid w:val="00861CEC"/>
    <w:rsid w:val="00862217"/>
    <w:rsid w:val="00862478"/>
    <w:rsid w:val="00862CD7"/>
    <w:rsid w:val="008642F3"/>
    <w:rsid w:val="008777C7"/>
    <w:rsid w:val="0088025E"/>
    <w:rsid w:val="00884E66"/>
    <w:rsid w:val="00886E75"/>
    <w:rsid w:val="00890285"/>
    <w:rsid w:val="00893D32"/>
    <w:rsid w:val="00894A11"/>
    <w:rsid w:val="008B0F54"/>
    <w:rsid w:val="008B2321"/>
    <w:rsid w:val="008B322E"/>
    <w:rsid w:val="008C1371"/>
    <w:rsid w:val="008C314D"/>
    <w:rsid w:val="008C3978"/>
    <w:rsid w:val="008C671D"/>
    <w:rsid w:val="008C6C62"/>
    <w:rsid w:val="008D328E"/>
    <w:rsid w:val="008E1609"/>
    <w:rsid w:val="008E1851"/>
    <w:rsid w:val="008E2A34"/>
    <w:rsid w:val="008E5231"/>
    <w:rsid w:val="008F300D"/>
    <w:rsid w:val="008F52D9"/>
    <w:rsid w:val="008F7D74"/>
    <w:rsid w:val="0090466D"/>
    <w:rsid w:val="009064E1"/>
    <w:rsid w:val="00906F81"/>
    <w:rsid w:val="00913B25"/>
    <w:rsid w:val="009142FC"/>
    <w:rsid w:val="0092062C"/>
    <w:rsid w:val="00922572"/>
    <w:rsid w:val="009228A8"/>
    <w:rsid w:val="00922C38"/>
    <w:rsid w:val="00927055"/>
    <w:rsid w:val="009355A2"/>
    <w:rsid w:val="00943F29"/>
    <w:rsid w:val="00956D00"/>
    <w:rsid w:val="009610BF"/>
    <w:rsid w:val="0096268C"/>
    <w:rsid w:val="009672A7"/>
    <w:rsid w:val="00977F55"/>
    <w:rsid w:val="0098064F"/>
    <w:rsid w:val="00980651"/>
    <w:rsid w:val="00980A13"/>
    <w:rsid w:val="00980EE0"/>
    <w:rsid w:val="009841DE"/>
    <w:rsid w:val="00991616"/>
    <w:rsid w:val="00996C2C"/>
    <w:rsid w:val="009A4D6F"/>
    <w:rsid w:val="009A6946"/>
    <w:rsid w:val="009B159E"/>
    <w:rsid w:val="009B1CB3"/>
    <w:rsid w:val="009B459A"/>
    <w:rsid w:val="009B483C"/>
    <w:rsid w:val="009B6695"/>
    <w:rsid w:val="009C21F2"/>
    <w:rsid w:val="009D544F"/>
    <w:rsid w:val="009D68A0"/>
    <w:rsid w:val="009E2EBB"/>
    <w:rsid w:val="009E5121"/>
    <w:rsid w:val="009E5D44"/>
    <w:rsid w:val="009E7577"/>
    <w:rsid w:val="009F1402"/>
    <w:rsid w:val="009F2A42"/>
    <w:rsid w:val="009F35F4"/>
    <w:rsid w:val="00A04FBF"/>
    <w:rsid w:val="00A12724"/>
    <w:rsid w:val="00A13AFC"/>
    <w:rsid w:val="00A2315F"/>
    <w:rsid w:val="00A275CE"/>
    <w:rsid w:val="00A30157"/>
    <w:rsid w:val="00A31108"/>
    <w:rsid w:val="00A34C86"/>
    <w:rsid w:val="00A356D4"/>
    <w:rsid w:val="00A4179C"/>
    <w:rsid w:val="00A516BB"/>
    <w:rsid w:val="00A62C68"/>
    <w:rsid w:val="00A649DD"/>
    <w:rsid w:val="00A74118"/>
    <w:rsid w:val="00A92673"/>
    <w:rsid w:val="00A96CD4"/>
    <w:rsid w:val="00A9796F"/>
    <w:rsid w:val="00AA21A0"/>
    <w:rsid w:val="00AA5D89"/>
    <w:rsid w:val="00AB1A9C"/>
    <w:rsid w:val="00AB3881"/>
    <w:rsid w:val="00AB6AE8"/>
    <w:rsid w:val="00AB6CA9"/>
    <w:rsid w:val="00AB6FA6"/>
    <w:rsid w:val="00AC0B9E"/>
    <w:rsid w:val="00AD3DE2"/>
    <w:rsid w:val="00AD5E97"/>
    <w:rsid w:val="00AD6E14"/>
    <w:rsid w:val="00AD7DAA"/>
    <w:rsid w:val="00AE7000"/>
    <w:rsid w:val="00AF2445"/>
    <w:rsid w:val="00AF3E94"/>
    <w:rsid w:val="00B002DB"/>
    <w:rsid w:val="00B0212A"/>
    <w:rsid w:val="00B231D1"/>
    <w:rsid w:val="00B24012"/>
    <w:rsid w:val="00B322E6"/>
    <w:rsid w:val="00B37240"/>
    <w:rsid w:val="00B37A90"/>
    <w:rsid w:val="00B42CA3"/>
    <w:rsid w:val="00B452B2"/>
    <w:rsid w:val="00B4602D"/>
    <w:rsid w:val="00B470F8"/>
    <w:rsid w:val="00B50F5D"/>
    <w:rsid w:val="00B5241E"/>
    <w:rsid w:val="00B56497"/>
    <w:rsid w:val="00B65E37"/>
    <w:rsid w:val="00B70E2D"/>
    <w:rsid w:val="00B71998"/>
    <w:rsid w:val="00B743E6"/>
    <w:rsid w:val="00B76593"/>
    <w:rsid w:val="00B82CC9"/>
    <w:rsid w:val="00B8499D"/>
    <w:rsid w:val="00B86306"/>
    <w:rsid w:val="00BB10D9"/>
    <w:rsid w:val="00BB5EE1"/>
    <w:rsid w:val="00BC05B3"/>
    <w:rsid w:val="00BC08DE"/>
    <w:rsid w:val="00BC2BF5"/>
    <w:rsid w:val="00BC4DE2"/>
    <w:rsid w:val="00BC6283"/>
    <w:rsid w:val="00BD2157"/>
    <w:rsid w:val="00BD2D0F"/>
    <w:rsid w:val="00BD3308"/>
    <w:rsid w:val="00BD485D"/>
    <w:rsid w:val="00BD58EC"/>
    <w:rsid w:val="00BE0A98"/>
    <w:rsid w:val="00BE5E30"/>
    <w:rsid w:val="00C0151C"/>
    <w:rsid w:val="00C0648D"/>
    <w:rsid w:val="00C079DB"/>
    <w:rsid w:val="00C12001"/>
    <w:rsid w:val="00C127D1"/>
    <w:rsid w:val="00C1339F"/>
    <w:rsid w:val="00C13A50"/>
    <w:rsid w:val="00C265FC"/>
    <w:rsid w:val="00C26907"/>
    <w:rsid w:val="00C3555A"/>
    <w:rsid w:val="00C36290"/>
    <w:rsid w:val="00C362C1"/>
    <w:rsid w:val="00C4456D"/>
    <w:rsid w:val="00C51BDD"/>
    <w:rsid w:val="00C5464F"/>
    <w:rsid w:val="00C57C78"/>
    <w:rsid w:val="00C72638"/>
    <w:rsid w:val="00C737A0"/>
    <w:rsid w:val="00C76F18"/>
    <w:rsid w:val="00C80C3D"/>
    <w:rsid w:val="00C81BB9"/>
    <w:rsid w:val="00C84668"/>
    <w:rsid w:val="00C904BE"/>
    <w:rsid w:val="00C90B61"/>
    <w:rsid w:val="00C91D86"/>
    <w:rsid w:val="00C91D9A"/>
    <w:rsid w:val="00C92BF7"/>
    <w:rsid w:val="00C93041"/>
    <w:rsid w:val="00CA3901"/>
    <w:rsid w:val="00CB050C"/>
    <w:rsid w:val="00CB3C28"/>
    <w:rsid w:val="00CB4D22"/>
    <w:rsid w:val="00CB5491"/>
    <w:rsid w:val="00CB5724"/>
    <w:rsid w:val="00CC5B8D"/>
    <w:rsid w:val="00CC5E48"/>
    <w:rsid w:val="00CD4652"/>
    <w:rsid w:val="00CD6EA3"/>
    <w:rsid w:val="00CE12FC"/>
    <w:rsid w:val="00CE672C"/>
    <w:rsid w:val="00CF076C"/>
    <w:rsid w:val="00CF6F29"/>
    <w:rsid w:val="00CF7801"/>
    <w:rsid w:val="00D0539A"/>
    <w:rsid w:val="00D1758B"/>
    <w:rsid w:val="00D20AA2"/>
    <w:rsid w:val="00D217AA"/>
    <w:rsid w:val="00D26804"/>
    <w:rsid w:val="00D27D6C"/>
    <w:rsid w:val="00D32266"/>
    <w:rsid w:val="00D37963"/>
    <w:rsid w:val="00D413BB"/>
    <w:rsid w:val="00D42CA4"/>
    <w:rsid w:val="00D4360B"/>
    <w:rsid w:val="00D43764"/>
    <w:rsid w:val="00D53D75"/>
    <w:rsid w:val="00D54693"/>
    <w:rsid w:val="00D60407"/>
    <w:rsid w:val="00D62E89"/>
    <w:rsid w:val="00D72916"/>
    <w:rsid w:val="00D730B1"/>
    <w:rsid w:val="00D75EBE"/>
    <w:rsid w:val="00D77508"/>
    <w:rsid w:val="00D82ED5"/>
    <w:rsid w:val="00D833D2"/>
    <w:rsid w:val="00D85078"/>
    <w:rsid w:val="00D85D2F"/>
    <w:rsid w:val="00D93251"/>
    <w:rsid w:val="00D94964"/>
    <w:rsid w:val="00DB3F51"/>
    <w:rsid w:val="00DC3644"/>
    <w:rsid w:val="00DD262B"/>
    <w:rsid w:val="00DD4A83"/>
    <w:rsid w:val="00DD6CE6"/>
    <w:rsid w:val="00DE06CA"/>
    <w:rsid w:val="00DE215C"/>
    <w:rsid w:val="00DE46D2"/>
    <w:rsid w:val="00DE6BEE"/>
    <w:rsid w:val="00DF1DB3"/>
    <w:rsid w:val="00DF397F"/>
    <w:rsid w:val="00DF4AF2"/>
    <w:rsid w:val="00E00DE2"/>
    <w:rsid w:val="00E01C97"/>
    <w:rsid w:val="00E04C1F"/>
    <w:rsid w:val="00E05303"/>
    <w:rsid w:val="00E10EA2"/>
    <w:rsid w:val="00E1519E"/>
    <w:rsid w:val="00E174F6"/>
    <w:rsid w:val="00E242B0"/>
    <w:rsid w:val="00E33DFC"/>
    <w:rsid w:val="00E34F00"/>
    <w:rsid w:val="00E35521"/>
    <w:rsid w:val="00E364D6"/>
    <w:rsid w:val="00E44472"/>
    <w:rsid w:val="00E45A96"/>
    <w:rsid w:val="00E50427"/>
    <w:rsid w:val="00E5196E"/>
    <w:rsid w:val="00E53C59"/>
    <w:rsid w:val="00E650A5"/>
    <w:rsid w:val="00E737CE"/>
    <w:rsid w:val="00E73E88"/>
    <w:rsid w:val="00E761C2"/>
    <w:rsid w:val="00E76F1F"/>
    <w:rsid w:val="00E772F2"/>
    <w:rsid w:val="00E8678A"/>
    <w:rsid w:val="00EB072D"/>
    <w:rsid w:val="00EC1C58"/>
    <w:rsid w:val="00EC44DD"/>
    <w:rsid w:val="00ED2148"/>
    <w:rsid w:val="00EE745B"/>
    <w:rsid w:val="00EF47DC"/>
    <w:rsid w:val="00EF54BE"/>
    <w:rsid w:val="00EF7383"/>
    <w:rsid w:val="00F00514"/>
    <w:rsid w:val="00F0347F"/>
    <w:rsid w:val="00F116FA"/>
    <w:rsid w:val="00F15C87"/>
    <w:rsid w:val="00F24135"/>
    <w:rsid w:val="00F253DE"/>
    <w:rsid w:val="00F479C6"/>
    <w:rsid w:val="00F528DA"/>
    <w:rsid w:val="00F64853"/>
    <w:rsid w:val="00F66676"/>
    <w:rsid w:val="00F7150A"/>
    <w:rsid w:val="00F73639"/>
    <w:rsid w:val="00F76B88"/>
    <w:rsid w:val="00F95D2E"/>
    <w:rsid w:val="00FA1753"/>
    <w:rsid w:val="00FA5E3A"/>
    <w:rsid w:val="00FA78FE"/>
    <w:rsid w:val="00FB0E42"/>
    <w:rsid w:val="00FB209A"/>
    <w:rsid w:val="00FB3ED4"/>
    <w:rsid w:val="00FB59B5"/>
    <w:rsid w:val="00FB5B1A"/>
    <w:rsid w:val="00FC0283"/>
    <w:rsid w:val="00FC0C18"/>
    <w:rsid w:val="00FC1472"/>
    <w:rsid w:val="00FC1DA6"/>
    <w:rsid w:val="00FC3C29"/>
    <w:rsid w:val="00FC502A"/>
    <w:rsid w:val="00FD12AD"/>
    <w:rsid w:val="00FD7795"/>
    <w:rsid w:val="00FD7D9C"/>
    <w:rsid w:val="00FE3625"/>
    <w:rsid w:val="00FE740C"/>
    <w:rsid w:val="00FE7C13"/>
    <w:rsid w:val="00FF02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289D784"/>
  <w14:defaultImageDpi w14:val="32767"/>
  <w15:chartTrackingRefBased/>
  <w15:docId w15:val="{B64D558D-DD30-6341-9F11-B83B59DD60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A482A"/>
    <w:rPr>
      <w:rFonts w:ascii="Times New Roman" w:eastAsia="Times New Roman" w:hAnsi="Times New Roman" w:cs="Times New Roman"/>
      <w:lang w:val="en-U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96268C"/>
    <w:pPr>
      <w:keepNext/>
      <w:keepLines/>
      <w:spacing w:before="240" w:line="254" w:lineRule="auto"/>
      <w:outlineLvl w:val="0"/>
    </w:pPr>
    <w:rPr>
      <w:rFonts w:asciiTheme="minorHAnsi" w:eastAsiaTheme="majorEastAsia" w:hAnsiTheme="minorHAnsi" w:cs="Times New Roman (Headings CS)"/>
      <w:b/>
      <w:color w:val="000000" w:themeColor="text1"/>
      <w:szCs w:val="32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6268C"/>
    <w:pPr>
      <w:keepNext/>
      <w:keepLines/>
      <w:spacing w:before="160" w:after="120" w:line="254" w:lineRule="auto"/>
      <w:outlineLvl w:val="1"/>
    </w:pPr>
    <w:rPr>
      <w:rFonts w:asciiTheme="minorHAnsi" w:eastAsiaTheme="majorEastAsia" w:hAnsiTheme="minorHAnsi" w:cstheme="majorBidi"/>
      <w:color w:val="000000" w:themeColor="text1"/>
      <w:szCs w:val="26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igures">
    <w:name w:val="Figures"/>
    <w:basedOn w:val="Normal"/>
    <w:autoRedefine/>
    <w:qFormat/>
    <w:rsid w:val="0042561F"/>
    <w:pPr>
      <w:spacing w:after="160" w:line="259" w:lineRule="auto"/>
    </w:pPr>
    <w:rPr>
      <w:rFonts w:asciiTheme="minorHAnsi" w:hAnsiTheme="minorHAnsi"/>
      <w:b/>
    </w:rPr>
  </w:style>
  <w:style w:type="character" w:customStyle="1" w:styleId="Heading1Char">
    <w:name w:val="Heading 1 Char"/>
    <w:basedOn w:val="DefaultParagraphFont"/>
    <w:link w:val="Heading1"/>
    <w:uiPriority w:val="9"/>
    <w:rsid w:val="0096268C"/>
    <w:rPr>
      <w:rFonts w:eastAsiaTheme="majorEastAsia" w:cs="Times New Roman (Headings CS)"/>
      <w:b/>
      <w:color w:val="000000" w:themeColor="text1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96268C"/>
    <w:rPr>
      <w:rFonts w:eastAsiaTheme="majorEastAsia" w:cstheme="majorBidi"/>
      <w:color w:val="000000" w:themeColor="text1"/>
      <w:szCs w:val="26"/>
    </w:rPr>
  </w:style>
  <w:style w:type="table" w:styleId="TableGrid">
    <w:name w:val="Table Grid"/>
    <w:basedOn w:val="TableNormal"/>
    <w:uiPriority w:val="39"/>
    <w:rsid w:val="003A482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34</Words>
  <Characters>770</Characters>
  <Application>Microsoft Office Word</Application>
  <DocSecurity>0</DocSecurity>
  <Lines>6</Lines>
  <Paragraphs>1</Paragraphs>
  <ScaleCrop>false</ScaleCrop>
  <Company/>
  <LinksUpToDate>false</LinksUpToDate>
  <CharactersWithSpaces>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1-11-06T16:27:00Z</dcterms:created>
  <dcterms:modified xsi:type="dcterms:W3CDTF">2021-11-06T16:28:00Z</dcterms:modified>
</cp:coreProperties>
</file>